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C2DF0" w14:textId="6AAF4E17" w:rsidR="002D6745" w:rsidRPr="00535802" w:rsidRDefault="002D6745" w:rsidP="002D6745">
      <w:pPr>
        <w:spacing w:after="120" w:line="288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>Data Sets</w:t>
      </w:r>
    </w:p>
    <w:p w14:paraId="357B1D4A" w14:textId="3EE50FA3" w:rsidR="002D6745" w:rsidRDefault="002D6745" w:rsidP="002D6745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>Data sets are listed in the order they appear in the main paper. Missing replicates</w:t>
      </w:r>
      <w:r w:rsidR="00F37AB3">
        <w:rPr>
          <w:rFonts w:cstheme="minorHAnsi"/>
          <w:color w:val="000000" w:themeColor="text1"/>
          <w:sz w:val="22"/>
          <w:szCs w:val="22"/>
        </w:rPr>
        <w:t xml:space="preserve"> in data sets</w:t>
      </w:r>
      <w:r>
        <w:rPr>
          <w:rFonts w:cstheme="minorHAnsi"/>
          <w:color w:val="000000" w:themeColor="text1"/>
          <w:sz w:val="22"/>
          <w:szCs w:val="22"/>
        </w:rPr>
        <w:t xml:space="preserve"> are missing data</w:t>
      </w:r>
      <w:r w:rsidRPr="009A3DF3">
        <w:rPr>
          <w:rFonts w:cstheme="minorHAnsi"/>
          <w:color w:val="000000" w:themeColor="text1"/>
          <w:sz w:val="22"/>
          <w:szCs w:val="22"/>
        </w:rPr>
        <w:t>.</w:t>
      </w:r>
      <w:r>
        <w:rPr>
          <w:rFonts w:cstheme="minorHAnsi"/>
          <w:color w:val="000000" w:themeColor="text1"/>
          <w:sz w:val="22"/>
          <w:szCs w:val="22"/>
        </w:rPr>
        <w:t xml:space="preserve"> OD</w:t>
      </w:r>
      <w:r w:rsidRPr="00535802">
        <w:rPr>
          <w:rFonts w:cstheme="minorHAnsi"/>
          <w:color w:val="000000" w:themeColor="text1"/>
          <w:sz w:val="22"/>
          <w:szCs w:val="22"/>
          <w:vertAlign w:val="subscript"/>
        </w:rPr>
        <w:t>570</w:t>
      </w:r>
      <w:r>
        <w:rPr>
          <w:rFonts w:cstheme="minorHAnsi"/>
          <w:color w:val="000000" w:themeColor="text1"/>
          <w:sz w:val="22"/>
          <w:szCs w:val="22"/>
        </w:rPr>
        <w:t xml:space="preserve"> and A</w:t>
      </w:r>
      <w:r w:rsidRPr="00535802">
        <w:rPr>
          <w:rFonts w:cstheme="minorHAnsi"/>
          <w:color w:val="000000" w:themeColor="text1"/>
          <w:sz w:val="22"/>
          <w:szCs w:val="22"/>
          <w:vertAlign w:val="subscript"/>
        </w:rPr>
        <w:t>570</w:t>
      </w:r>
      <w:r>
        <w:rPr>
          <w:rFonts w:cstheme="minorHAnsi"/>
          <w:color w:val="000000" w:themeColor="text1"/>
          <w:sz w:val="22"/>
          <w:szCs w:val="22"/>
          <w:vertAlign w:val="subscript"/>
        </w:rPr>
        <w:t xml:space="preserve"> </w:t>
      </w:r>
      <w:r w:rsidRPr="00535802">
        <w:rPr>
          <w:rFonts w:cstheme="minorHAnsi"/>
          <w:color w:val="000000" w:themeColor="text1"/>
          <w:sz w:val="22"/>
          <w:szCs w:val="22"/>
        </w:rPr>
        <w:t>readings</w:t>
      </w:r>
      <w:r>
        <w:rPr>
          <w:rFonts w:cstheme="minorHAnsi"/>
          <w:color w:val="000000" w:themeColor="text1"/>
          <w:sz w:val="22"/>
          <w:szCs w:val="22"/>
        </w:rPr>
        <w:t xml:space="preserve"> were recorded as three significant figures. Inhibition distances were recorded to the nearest 0.5 mm.</w:t>
      </w:r>
    </w:p>
    <w:p w14:paraId="0919F40E" w14:textId="77777777" w:rsidR="002D6745" w:rsidRDefault="002D6745" w:rsidP="002D6745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4F1F7633" w14:textId="77777777" w:rsidR="002D6745" w:rsidRDefault="002D6745" w:rsidP="002D6745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b/>
          <w:bCs/>
          <w:color w:val="000000" w:themeColor="text1"/>
          <w:sz w:val="28"/>
          <w:szCs w:val="28"/>
        </w:rPr>
      </w:pPr>
    </w:p>
    <w:p w14:paraId="050665F6" w14:textId="77777777" w:rsidR="002D6745" w:rsidRPr="00554929" w:rsidRDefault="002D6745" w:rsidP="002D6745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b/>
          <w:bCs/>
          <w:color w:val="000000" w:themeColor="text1"/>
          <w:sz w:val="28"/>
          <w:szCs w:val="28"/>
        </w:rPr>
      </w:pPr>
      <w:r w:rsidRPr="00554929">
        <w:rPr>
          <w:rFonts w:cstheme="minorHAnsi"/>
          <w:b/>
          <w:bCs/>
          <w:color w:val="000000" w:themeColor="text1"/>
          <w:sz w:val="28"/>
          <w:szCs w:val="28"/>
        </w:rPr>
        <w:t xml:space="preserve">Data Set 1. </w:t>
      </w:r>
    </w:p>
    <w:p w14:paraId="42C2A24B" w14:textId="77777777" w:rsidR="006240E5" w:rsidRPr="009A3DF3" w:rsidRDefault="006240E5" w:rsidP="006240E5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3C7987A6" w14:textId="7A005541" w:rsidR="006240E5" w:rsidRDefault="006240E5" w:rsidP="006240E5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Test of eight macrolides on the biofilm growth </w:t>
      </w:r>
      <w:r w:rsidR="006524B1">
        <w:rPr>
          <w:rFonts w:cstheme="minorHAnsi"/>
          <w:color w:val="000000" w:themeColor="text1"/>
          <w:sz w:val="22"/>
          <w:szCs w:val="22"/>
        </w:rPr>
        <w:t>(OD</w:t>
      </w:r>
      <w:r w:rsidR="006524B1" w:rsidRPr="006524B1">
        <w:rPr>
          <w:rFonts w:cstheme="minorHAnsi"/>
          <w:color w:val="000000" w:themeColor="text1"/>
          <w:sz w:val="22"/>
          <w:szCs w:val="22"/>
          <w:vertAlign w:val="subscript"/>
        </w:rPr>
        <w:t>570</w:t>
      </w:r>
      <w:r w:rsidR="006524B1">
        <w:rPr>
          <w:rFonts w:cstheme="minorHAnsi"/>
          <w:color w:val="000000" w:themeColor="text1"/>
          <w:sz w:val="22"/>
          <w:szCs w:val="22"/>
        </w:rPr>
        <w:t xml:space="preserve">) </w:t>
      </w:r>
      <w:r w:rsidRPr="009A3DF3">
        <w:rPr>
          <w:rFonts w:cstheme="minorHAnsi"/>
          <w:color w:val="000000" w:themeColor="text1"/>
          <w:sz w:val="22"/>
          <w:szCs w:val="22"/>
        </w:rPr>
        <w:t>and metabolic activity (</w:t>
      </w:r>
      <w:r w:rsidR="006524B1">
        <w:rPr>
          <w:rFonts w:cstheme="minorHAnsi"/>
          <w:color w:val="000000" w:themeColor="text1"/>
          <w:sz w:val="22"/>
          <w:szCs w:val="22"/>
        </w:rPr>
        <w:t>A</w:t>
      </w:r>
      <w:r w:rsidR="006524B1" w:rsidRPr="006524B1">
        <w:rPr>
          <w:rFonts w:cstheme="minorHAnsi"/>
          <w:color w:val="000000" w:themeColor="text1"/>
          <w:sz w:val="22"/>
          <w:szCs w:val="22"/>
          <w:vertAlign w:val="subscript"/>
        </w:rPr>
        <w:t>570</w:t>
      </w:r>
      <w:r w:rsidR="006524B1">
        <w:rPr>
          <w:rFonts w:cstheme="minorHAnsi"/>
          <w:color w:val="000000" w:themeColor="text1"/>
          <w:sz w:val="22"/>
          <w:szCs w:val="22"/>
        </w:rPr>
        <w:t>)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of ATCC 10031.</w:t>
      </w:r>
    </w:p>
    <w:p w14:paraId="79D38DCE" w14:textId="77777777" w:rsidR="00573123" w:rsidRPr="009A3DF3" w:rsidRDefault="00573123" w:rsidP="006240E5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7C1D4945" w14:textId="77777777" w:rsidR="006240E5" w:rsidRPr="009A3DF3" w:rsidRDefault="006240E5" w:rsidP="006240E5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0A296734" w14:textId="6C24608F" w:rsidR="006240E5" w:rsidRPr="006524B1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b/>
          <w:bCs/>
          <w:i/>
          <w:iCs/>
          <w:color w:val="000000" w:themeColor="text1"/>
          <w:sz w:val="18"/>
          <w:szCs w:val="18"/>
        </w:rPr>
      </w:pP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Macrolide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Concentration </w:t>
      </w:r>
      <w:r w:rsidR="001160FD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mg/L)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  <w:t>Replicate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Growth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OD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  <w:vertAlign w:val="subscript"/>
        </w:rPr>
        <w:t>570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)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proofErr w:type="gramStart"/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MTT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 (</w:t>
      </w:r>
      <w:proofErr w:type="gramEnd"/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A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  <w:vertAlign w:val="subscript"/>
        </w:rPr>
        <w:t>570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)</w:t>
      </w:r>
    </w:p>
    <w:p w14:paraId="7168D91B" w14:textId="65320804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trl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4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454</w:t>
      </w:r>
    </w:p>
    <w:p w14:paraId="5E5DC8E2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trl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85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863</w:t>
      </w:r>
    </w:p>
    <w:p w14:paraId="4EF06B7B" w14:textId="598408D0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trl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4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212</w:t>
      </w:r>
    </w:p>
    <w:p w14:paraId="78581E4E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ER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5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929</w:t>
      </w:r>
    </w:p>
    <w:p w14:paraId="678F8142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AZ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89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786</w:t>
      </w:r>
    </w:p>
    <w:p w14:paraId="075EA29D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L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5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462</w:t>
      </w:r>
    </w:p>
    <w:p w14:paraId="54910826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ROX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355</w:t>
      </w:r>
    </w:p>
    <w:p w14:paraId="5AF26C99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TYL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5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321</w:t>
      </w:r>
    </w:p>
    <w:p w14:paraId="213D1EC6" w14:textId="168BE44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MID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2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373</w:t>
      </w:r>
    </w:p>
    <w:p w14:paraId="40D248B4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SP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7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314</w:t>
      </w:r>
    </w:p>
    <w:p w14:paraId="5E3BF2C3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JS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5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499</w:t>
      </w:r>
    </w:p>
    <w:p w14:paraId="3CDD06B8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ER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3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971</w:t>
      </w:r>
    </w:p>
    <w:p w14:paraId="06579F8F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AZ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8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935</w:t>
      </w:r>
    </w:p>
    <w:p w14:paraId="6A90D4D6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L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98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052</w:t>
      </w:r>
    </w:p>
    <w:p w14:paraId="5142162B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ROX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1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399</w:t>
      </w:r>
    </w:p>
    <w:p w14:paraId="6F595632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TYL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2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09</w:t>
      </w:r>
    </w:p>
    <w:p w14:paraId="514CAF8E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MID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0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837</w:t>
      </w:r>
    </w:p>
    <w:p w14:paraId="05F7A9F0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SP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0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294</w:t>
      </w:r>
    </w:p>
    <w:p w14:paraId="093F1D61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JS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05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402</w:t>
      </w:r>
    </w:p>
    <w:p w14:paraId="5556C6C3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ER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85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725</w:t>
      </w:r>
    </w:p>
    <w:p w14:paraId="7D140D57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AZ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0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082</w:t>
      </w:r>
    </w:p>
    <w:p w14:paraId="0550AF08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L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6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539</w:t>
      </w:r>
    </w:p>
    <w:p w14:paraId="03577318" w14:textId="0FC13862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ROX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2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.099</w:t>
      </w:r>
    </w:p>
    <w:p w14:paraId="4CE70123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TYL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9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606</w:t>
      </w:r>
    </w:p>
    <w:p w14:paraId="55237601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MID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87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962</w:t>
      </w:r>
    </w:p>
    <w:p w14:paraId="4C72D97B" w14:textId="029CD11C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SP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8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301</w:t>
      </w:r>
    </w:p>
    <w:p w14:paraId="6D0E2AB5" w14:textId="3F364566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JSM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3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489</w:t>
      </w:r>
    </w:p>
    <w:p w14:paraId="53895897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ER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5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546</w:t>
      </w:r>
    </w:p>
    <w:p w14:paraId="571875FE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AZ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5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56</w:t>
      </w:r>
    </w:p>
    <w:p w14:paraId="607362A5" w14:textId="07AD185A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L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6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283</w:t>
      </w:r>
    </w:p>
    <w:p w14:paraId="459C37D2" w14:textId="75846382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ROX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05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36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15165200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TYL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5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445</w:t>
      </w:r>
    </w:p>
    <w:p w14:paraId="14549442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MID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353</w:t>
      </w:r>
    </w:p>
    <w:p w14:paraId="0BC85BAE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SP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3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414</w:t>
      </w:r>
    </w:p>
    <w:p w14:paraId="2071E26D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JS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8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42</w:t>
      </w:r>
    </w:p>
    <w:p w14:paraId="4C083CA0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ER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58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356</w:t>
      </w:r>
    </w:p>
    <w:p w14:paraId="730A9579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AZ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5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61</w:t>
      </w:r>
    </w:p>
    <w:p w14:paraId="78152A81" w14:textId="72EA68D6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L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0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05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5F0C9843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lastRenderedPageBreak/>
        <w:t>ROX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9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392</w:t>
      </w:r>
    </w:p>
    <w:p w14:paraId="013A36DC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TYL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5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639</w:t>
      </w:r>
    </w:p>
    <w:p w14:paraId="31573458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MID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6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242</w:t>
      </w:r>
    </w:p>
    <w:p w14:paraId="797FE411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SP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07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572</w:t>
      </w:r>
    </w:p>
    <w:p w14:paraId="3A5D4C30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JS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7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86</w:t>
      </w:r>
    </w:p>
    <w:p w14:paraId="28408DCD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ER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45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292</w:t>
      </w:r>
    </w:p>
    <w:p w14:paraId="4F8CCC6F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AZ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1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99</w:t>
      </w:r>
    </w:p>
    <w:p w14:paraId="678BABCB" w14:textId="25C4C843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L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7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4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744A730B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ROX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1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991</w:t>
      </w:r>
    </w:p>
    <w:p w14:paraId="672C6734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TYL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5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599</w:t>
      </w:r>
    </w:p>
    <w:p w14:paraId="2D80199F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MID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6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457</w:t>
      </w:r>
    </w:p>
    <w:p w14:paraId="2663B989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SP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35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335</w:t>
      </w:r>
    </w:p>
    <w:p w14:paraId="5AD18F44" w14:textId="4DDB770E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JSM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254</w:t>
      </w:r>
    </w:p>
    <w:p w14:paraId="3471FD05" w14:textId="0943892F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ER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9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96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14047014" w14:textId="7EF2978D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AZ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0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6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094C58C8" w14:textId="3BAD075D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L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5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6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50F695E5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ROX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95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24</w:t>
      </w:r>
    </w:p>
    <w:p w14:paraId="1EE15699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TYL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5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72</w:t>
      </w:r>
    </w:p>
    <w:p w14:paraId="45C3EE58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MID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65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951</w:t>
      </w:r>
    </w:p>
    <w:p w14:paraId="089B79BE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SP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5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708</w:t>
      </w:r>
    </w:p>
    <w:p w14:paraId="4F9A2459" w14:textId="35EAB1A0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JS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6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22</w:t>
      </w:r>
    </w:p>
    <w:p w14:paraId="67713841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ER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7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57</w:t>
      </w:r>
    </w:p>
    <w:p w14:paraId="7D881237" w14:textId="78006076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AZ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09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2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682FCACE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L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57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745</w:t>
      </w:r>
    </w:p>
    <w:p w14:paraId="0C84205F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ROX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3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233</w:t>
      </w:r>
    </w:p>
    <w:p w14:paraId="43DAA6B1" w14:textId="394562C3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TYL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5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26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3639A766" w14:textId="1F66793A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MID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7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74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5CD7B863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SP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47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206</w:t>
      </w:r>
    </w:p>
    <w:p w14:paraId="5AC9A0FA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JS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4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47</w:t>
      </w:r>
    </w:p>
    <w:p w14:paraId="0431900F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ER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87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094</w:t>
      </w:r>
    </w:p>
    <w:p w14:paraId="7C703EE0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AZ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25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44</w:t>
      </w:r>
    </w:p>
    <w:p w14:paraId="792916C0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L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5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27</w:t>
      </w:r>
    </w:p>
    <w:p w14:paraId="385ABBDC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ROX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78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78</w:t>
      </w:r>
    </w:p>
    <w:p w14:paraId="0BE5C75C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TYL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67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448</w:t>
      </w:r>
    </w:p>
    <w:p w14:paraId="091DBF22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MID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8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73</w:t>
      </w:r>
    </w:p>
    <w:p w14:paraId="553A435B" w14:textId="550ED9EA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SP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4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74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3736E941" w14:textId="18653265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JSM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49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94</w:t>
      </w:r>
    </w:p>
    <w:p w14:paraId="509F2B5E" w14:textId="35CACF6F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ER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1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247</w:t>
      </w:r>
    </w:p>
    <w:p w14:paraId="054F9D4D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AZ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2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99</w:t>
      </w:r>
    </w:p>
    <w:p w14:paraId="5A5258E1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L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45</w:t>
      </w:r>
    </w:p>
    <w:p w14:paraId="24289BA3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ROX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35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688</w:t>
      </w:r>
    </w:p>
    <w:p w14:paraId="44E78545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TYL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8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82</w:t>
      </w:r>
    </w:p>
    <w:p w14:paraId="00F085BB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MID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5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62</w:t>
      </w:r>
    </w:p>
    <w:p w14:paraId="26470C5C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SP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39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784</w:t>
      </w:r>
    </w:p>
    <w:p w14:paraId="0EB1EC75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JS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15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65</w:t>
      </w:r>
    </w:p>
    <w:p w14:paraId="5AC90AF9" w14:textId="0151A974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ER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35</w:t>
      </w:r>
    </w:p>
    <w:p w14:paraId="6DB6D912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AZ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2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07</w:t>
      </w:r>
    </w:p>
    <w:p w14:paraId="1AB26B32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L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07</w:t>
      </w:r>
    </w:p>
    <w:p w14:paraId="49C7271E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ROX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0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546</w:t>
      </w:r>
    </w:p>
    <w:p w14:paraId="78348E73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TYL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53</w:t>
      </w:r>
    </w:p>
    <w:p w14:paraId="1349C8D7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MID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6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039</w:t>
      </w:r>
    </w:p>
    <w:p w14:paraId="10AAABB6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lastRenderedPageBreak/>
        <w:t>SP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3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81</w:t>
      </w:r>
    </w:p>
    <w:p w14:paraId="7E8A2328" w14:textId="3E37E4CF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JS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0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8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14739EA9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ER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9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19</w:t>
      </w:r>
    </w:p>
    <w:p w14:paraId="329A66E1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AZ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0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29</w:t>
      </w:r>
    </w:p>
    <w:p w14:paraId="68698307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CL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736</w:t>
      </w:r>
    </w:p>
    <w:p w14:paraId="32D493B6" w14:textId="34DE68DC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ROX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9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076</w:t>
      </w:r>
    </w:p>
    <w:p w14:paraId="203383BD" w14:textId="53698FB9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TYL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4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65</w:t>
      </w:r>
    </w:p>
    <w:p w14:paraId="73519C3C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MID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2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71</w:t>
      </w:r>
    </w:p>
    <w:p w14:paraId="1CE39AF1" w14:textId="77777777" w:rsidR="006240E5" w:rsidRPr="009A3DF3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SP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5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09</w:t>
      </w:r>
    </w:p>
    <w:p w14:paraId="4B315E1F" w14:textId="451396DC" w:rsidR="00BA2F22" w:rsidRDefault="006240E5" w:rsidP="002D6745">
      <w:pPr>
        <w:tabs>
          <w:tab w:val="center" w:pos="3402"/>
          <w:tab w:val="center" w:pos="4820"/>
          <w:tab w:val="center" w:pos="6237"/>
          <w:tab w:val="center" w:pos="7797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>JSM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0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26</w:t>
      </w:r>
    </w:p>
    <w:p w14:paraId="43AC756A" w14:textId="77777777" w:rsidR="00C776BC" w:rsidRPr="006524B1" w:rsidRDefault="00C776BC" w:rsidP="00C776BC">
      <w:pPr>
        <w:tabs>
          <w:tab w:val="center" w:pos="2268"/>
          <w:tab w:val="center" w:pos="3402"/>
          <w:tab w:val="center" w:pos="4536"/>
          <w:tab w:val="center" w:pos="5812"/>
          <w:tab w:val="center" w:pos="7371"/>
        </w:tabs>
        <w:ind w:right="2357"/>
        <w:rPr>
          <w:rFonts w:cstheme="minorHAnsi"/>
          <w:color w:val="000000" w:themeColor="text1"/>
          <w:sz w:val="22"/>
          <w:szCs w:val="22"/>
        </w:rPr>
      </w:pPr>
    </w:p>
    <w:p w14:paraId="4A212957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753BD388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79DF9B05" w14:textId="285C3F87" w:rsidR="00976A51" w:rsidRPr="00554929" w:rsidRDefault="00976A51" w:rsidP="00976A51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b/>
          <w:bCs/>
          <w:color w:val="000000" w:themeColor="text1"/>
          <w:sz w:val="28"/>
          <w:szCs w:val="28"/>
        </w:rPr>
      </w:pPr>
      <w:r w:rsidRPr="00554929">
        <w:rPr>
          <w:rFonts w:cstheme="minorHAnsi"/>
          <w:b/>
          <w:bCs/>
          <w:color w:val="000000" w:themeColor="text1"/>
          <w:sz w:val="28"/>
          <w:szCs w:val="28"/>
        </w:rPr>
        <w:t xml:space="preserve">Data Set </w:t>
      </w:r>
      <w:r w:rsidR="001160FD" w:rsidRPr="00554929">
        <w:rPr>
          <w:rFonts w:cstheme="minorHAnsi"/>
          <w:b/>
          <w:bCs/>
          <w:color w:val="000000" w:themeColor="text1"/>
          <w:sz w:val="28"/>
          <w:szCs w:val="28"/>
        </w:rPr>
        <w:t>2</w:t>
      </w:r>
      <w:r w:rsidRPr="00554929">
        <w:rPr>
          <w:rFonts w:cstheme="minorHAnsi"/>
          <w:b/>
          <w:bCs/>
          <w:color w:val="000000" w:themeColor="text1"/>
          <w:sz w:val="28"/>
          <w:szCs w:val="28"/>
        </w:rPr>
        <w:t xml:space="preserve">. </w:t>
      </w:r>
    </w:p>
    <w:p w14:paraId="124B0B93" w14:textId="77777777" w:rsidR="00976A51" w:rsidRPr="009A3DF3" w:rsidRDefault="00976A51" w:rsidP="00976A51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6407CA83" w14:textId="21604511" w:rsidR="00976A51" w:rsidRDefault="00976A51" w:rsidP="00976A51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Test of </w:t>
      </w:r>
      <w:r w:rsidR="001160FD" w:rsidRPr="009A3DF3">
        <w:rPr>
          <w:rFonts w:cstheme="minorHAnsi"/>
          <w:color w:val="000000" w:themeColor="text1"/>
          <w:sz w:val="22"/>
          <w:szCs w:val="22"/>
        </w:rPr>
        <w:t xml:space="preserve">AZM and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on the </w:t>
      </w:r>
      <w:r w:rsidR="001160FD" w:rsidRPr="009A3DF3">
        <w:rPr>
          <w:rFonts w:cstheme="minorHAnsi"/>
          <w:color w:val="000000" w:themeColor="text1"/>
          <w:sz w:val="22"/>
          <w:szCs w:val="22"/>
        </w:rPr>
        <w:t>planktonic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growth</w:t>
      </w:r>
      <w:r w:rsidR="006524B1">
        <w:rPr>
          <w:rFonts w:cstheme="minorHAnsi"/>
          <w:color w:val="000000" w:themeColor="text1"/>
          <w:sz w:val="22"/>
          <w:szCs w:val="22"/>
        </w:rPr>
        <w:t xml:space="preserve"> (OD</w:t>
      </w:r>
      <w:r w:rsidR="006524B1" w:rsidRPr="006524B1">
        <w:rPr>
          <w:rFonts w:cstheme="minorHAnsi"/>
          <w:color w:val="000000" w:themeColor="text1"/>
          <w:sz w:val="22"/>
          <w:szCs w:val="22"/>
          <w:vertAlign w:val="subscript"/>
        </w:rPr>
        <w:t>570</w:t>
      </w:r>
      <w:r w:rsidR="006524B1">
        <w:rPr>
          <w:rFonts w:cstheme="minorHAnsi"/>
          <w:color w:val="000000" w:themeColor="text1"/>
          <w:sz w:val="22"/>
          <w:szCs w:val="22"/>
        </w:rPr>
        <w:t>)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of ATCC 10031.</w:t>
      </w:r>
    </w:p>
    <w:p w14:paraId="05466E41" w14:textId="77777777" w:rsidR="00573123" w:rsidRPr="009A3DF3" w:rsidRDefault="00573123" w:rsidP="00976A51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19F0E1B4" w14:textId="77777777" w:rsidR="00976A51" w:rsidRPr="009A3DF3" w:rsidRDefault="00976A51" w:rsidP="00976A51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702C3202" w14:textId="547C2082" w:rsidR="00976A51" w:rsidRPr="006524B1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/>
        <w:rPr>
          <w:rFonts w:cstheme="minorHAnsi"/>
          <w:b/>
          <w:bCs/>
          <w:i/>
          <w:iCs/>
          <w:color w:val="000000" w:themeColor="text1"/>
          <w:sz w:val="18"/>
          <w:szCs w:val="18"/>
        </w:rPr>
      </w:pP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Treatment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AZM 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mg/L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)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CMS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mg/L)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Replicate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  <w:t xml:space="preserve"> </w:t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Growth 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OD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  <w:vertAlign w:val="subscript"/>
        </w:rPr>
        <w:t>570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)</w:t>
      </w:r>
    </w:p>
    <w:p w14:paraId="0AB4D8D8" w14:textId="44933373" w:rsidR="007F0896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45</w:t>
      </w:r>
    </w:p>
    <w:p w14:paraId="5AFAD887" w14:textId="16C644CD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41</w:t>
      </w:r>
    </w:p>
    <w:p w14:paraId="645194E6" w14:textId="6B3F6D5C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35</w:t>
      </w:r>
    </w:p>
    <w:p w14:paraId="28CA1DF0" w14:textId="45694EFF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28</w:t>
      </w:r>
    </w:p>
    <w:p w14:paraId="6CEB469E" w14:textId="0338D203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11</w:t>
      </w:r>
    </w:p>
    <w:p w14:paraId="190111B7" w14:textId="09A1CE76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29</w:t>
      </w:r>
    </w:p>
    <w:p w14:paraId="591145C3" w14:textId="2CAB5258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23</w:t>
      </w:r>
    </w:p>
    <w:p w14:paraId="06AE3118" w14:textId="0A2D3E98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079</w:t>
      </w:r>
    </w:p>
    <w:p w14:paraId="639E24BB" w14:textId="6266D357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074</w:t>
      </w:r>
    </w:p>
    <w:p w14:paraId="44F410EB" w14:textId="69A7F04F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970</w:t>
      </w:r>
    </w:p>
    <w:p w14:paraId="3B028570" w14:textId="230A88D8" w:rsidR="007F0896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11</w:t>
      </w:r>
    </w:p>
    <w:p w14:paraId="6239F24B" w14:textId="6EAE9478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131</w:t>
      </w:r>
    </w:p>
    <w:p w14:paraId="641108CD" w14:textId="42D44000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124</w:t>
      </w:r>
    </w:p>
    <w:p w14:paraId="7C8B8D57" w14:textId="4295430C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132</w:t>
      </w:r>
    </w:p>
    <w:p w14:paraId="10BA3FE4" w14:textId="10045E1C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100</w:t>
      </w:r>
    </w:p>
    <w:p w14:paraId="5431B5EA" w14:textId="64EC0501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137</w:t>
      </w:r>
    </w:p>
    <w:p w14:paraId="121CB2AB" w14:textId="177AAAC9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083</w:t>
      </w:r>
    </w:p>
    <w:p w14:paraId="71FF09BC" w14:textId="2C1881E0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059</w:t>
      </w:r>
    </w:p>
    <w:p w14:paraId="6025534D" w14:textId="531205E1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055</w:t>
      </w:r>
    </w:p>
    <w:p w14:paraId="12F9A14B" w14:textId="254B265F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072</w:t>
      </w:r>
    </w:p>
    <w:p w14:paraId="40D2F343" w14:textId="14BD33F5" w:rsidR="007F0896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17</w:t>
      </w:r>
    </w:p>
    <w:p w14:paraId="0DAD7871" w14:textId="597265C8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120</w:t>
      </w:r>
    </w:p>
    <w:p w14:paraId="52F23162" w14:textId="5FE8E90C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103</w:t>
      </w:r>
    </w:p>
    <w:p w14:paraId="305D6E7E" w14:textId="380DD13F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118</w:t>
      </w:r>
    </w:p>
    <w:p w14:paraId="0B64B536" w14:textId="671BA3F7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117</w:t>
      </w:r>
    </w:p>
    <w:p w14:paraId="31889F80" w14:textId="5CBEAF35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125</w:t>
      </w:r>
    </w:p>
    <w:p w14:paraId="615BC4E5" w14:textId="3605DE37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111</w:t>
      </w:r>
    </w:p>
    <w:p w14:paraId="189D6567" w14:textId="70C760BD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069</w:t>
      </w:r>
    </w:p>
    <w:p w14:paraId="6947DC95" w14:textId="79DE18FE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035</w:t>
      </w:r>
    </w:p>
    <w:p w14:paraId="04E63ADE" w14:textId="21EDCD95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.068</w:t>
      </w:r>
    </w:p>
    <w:p w14:paraId="0F6CF7FF" w14:textId="52861A01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418</w:t>
      </w:r>
    </w:p>
    <w:p w14:paraId="62729E98" w14:textId="0F9D62D1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475</w:t>
      </w:r>
    </w:p>
    <w:p w14:paraId="623B0675" w14:textId="140C0C5F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lastRenderedPageBreak/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420</w:t>
      </w:r>
    </w:p>
    <w:p w14:paraId="0D739D29" w14:textId="08FDC3A3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158</w:t>
      </w:r>
    </w:p>
    <w:p w14:paraId="2760DB87" w14:textId="62847159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90</w:t>
      </w:r>
    </w:p>
    <w:p w14:paraId="49D29545" w14:textId="4776CEC7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5</w:t>
      </w:r>
    </w:p>
    <w:p w14:paraId="2EB55FFE" w14:textId="521F338B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101</w:t>
      </w:r>
    </w:p>
    <w:p w14:paraId="7F306AA3" w14:textId="059DBDF0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4</w:t>
      </w:r>
    </w:p>
    <w:p w14:paraId="7F77E779" w14:textId="136D09B6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4</w:t>
      </w:r>
    </w:p>
    <w:p w14:paraId="35F7FB54" w14:textId="60BD496C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4</w:t>
      </w:r>
    </w:p>
    <w:p w14:paraId="05718E6D" w14:textId="6F5B363A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458</w:t>
      </w:r>
    </w:p>
    <w:p w14:paraId="707194F5" w14:textId="363EEA45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484</w:t>
      </w:r>
    </w:p>
    <w:p w14:paraId="506C5F08" w14:textId="00D8C301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417</w:t>
      </w:r>
    </w:p>
    <w:p w14:paraId="6886A2A0" w14:textId="06C89330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141</w:t>
      </w:r>
    </w:p>
    <w:p w14:paraId="1019C379" w14:textId="792BDE49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9</w:t>
      </w:r>
    </w:p>
    <w:p w14:paraId="476CA949" w14:textId="289B6B56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9</w:t>
      </w:r>
    </w:p>
    <w:p w14:paraId="2EA7356E" w14:textId="3AA8C15D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103</w:t>
      </w:r>
    </w:p>
    <w:p w14:paraId="5FB9839E" w14:textId="0E2042ED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3</w:t>
      </w:r>
    </w:p>
    <w:p w14:paraId="6AFB2940" w14:textId="4AB91C3F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7</w:t>
      </w:r>
    </w:p>
    <w:p w14:paraId="406A68D2" w14:textId="793DDAE1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5</w:t>
      </w:r>
    </w:p>
    <w:p w14:paraId="4D4421C5" w14:textId="69DBAB0F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432</w:t>
      </w:r>
    </w:p>
    <w:p w14:paraId="49D06878" w14:textId="0D725B84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526</w:t>
      </w:r>
    </w:p>
    <w:p w14:paraId="5B449EA1" w14:textId="27FC5CF5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384</w:t>
      </w:r>
    </w:p>
    <w:p w14:paraId="72867AED" w14:textId="2B2F7ABC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142</w:t>
      </w:r>
    </w:p>
    <w:p w14:paraId="2C26BA47" w14:textId="0B1949AF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92</w:t>
      </w:r>
    </w:p>
    <w:p w14:paraId="64C50A16" w14:textId="187C2A42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85</w:t>
      </w:r>
    </w:p>
    <w:p w14:paraId="7620D517" w14:textId="0A66A459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95</w:t>
      </w:r>
    </w:p>
    <w:p w14:paraId="649BD128" w14:textId="1CE1740C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3</w:t>
      </w:r>
    </w:p>
    <w:p w14:paraId="48B3EAD6" w14:textId="463D2903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8</w:t>
      </w:r>
    </w:p>
    <w:p w14:paraId="3944DE85" w14:textId="4C524C3C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3</w:t>
      </w:r>
    </w:p>
    <w:p w14:paraId="221978CC" w14:textId="15F9A063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276</w:t>
      </w:r>
    </w:p>
    <w:p w14:paraId="463BF3D7" w14:textId="75A1B095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338</w:t>
      </w:r>
    </w:p>
    <w:p w14:paraId="05064EC2" w14:textId="405B81DA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85</w:t>
      </w:r>
    </w:p>
    <w:p w14:paraId="5E081F2C" w14:textId="0EB0445F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82</w:t>
      </w:r>
    </w:p>
    <w:p w14:paraId="78A0CBC0" w14:textId="5A960C81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9</w:t>
      </w:r>
    </w:p>
    <w:p w14:paraId="4BB56CC0" w14:textId="16FED113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6</w:t>
      </w:r>
    </w:p>
    <w:p w14:paraId="0A19E017" w14:textId="5DBCDAD4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9</w:t>
      </w:r>
    </w:p>
    <w:p w14:paraId="1DB679C5" w14:textId="48D0738C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80</w:t>
      </w:r>
    </w:p>
    <w:p w14:paraId="7C6A42DE" w14:textId="5795298E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8</w:t>
      </w:r>
    </w:p>
    <w:p w14:paraId="139449B8" w14:textId="02A00BB4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5</w:t>
      </w:r>
    </w:p>
    <w:p w14:paraId="3ADCD01E" w14:textId="4920B2BC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249</w:t>
      </w:r>
    </w:p>
    <w:p w14:paraId="4428D22F" w14:textId="6E79C349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128</w:t>
      </w:r>
    </w:p>
    <w:p w14:paraId="6D143342" w14:textId="1F00820F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88</w:t>
      </w:r>
    </w:p>
    <w:p w14:paraId="3AFF512E" w14:textId="5EE15B23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81</w:t>
      </w:r>
    </w:p>
    <w:p w14:paraId="6FDA2242" w14:textId="657DF795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8</w:t>
      </w:r>
    </w:p>
    <w:p w14:paraId="1E6121EF" w14:textId="2A8FA53F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6</w:t>
      </w:r>
    </w:p>
    <w:p w14:paraId="0F5F8D4B" w14:textId="51C0784C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8</w:t>
      </w:r>
    </w:p>
    <w:p w14:paraId="5FBC23F3" w14:textId="5C827084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6</w:t>
      </w:r>
    </w:p>
    <w:p w14:paraId="4FBC19D6" w14:textId="51163B9A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9</w:t>
      </w:r>
    </w:p>
    <w:p w14:paraId="7E380A8B" w14:textId="65FED5F7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079</w:t>
      </w:r>
    </w:p>
    <w:p w14:paraId="46F9749A" w14:textId="08B45E13" w:rsidR="001160FD" w:rsidRPr="009A3DF3" w:rsidRDefault="007F0896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110</w:t>
      </w:r>
    </w:p>
    <w:p w14:paraId="6AFB0665" w14:textId="5EBE0E38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81</w:t>
      </w:r>
    </w:p>
    <w:p w14:paraId="3B313159" w14:textId="42B5F0E5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085</w:t>
      </w:r>
    </w:p>
    <w:p w14:paraId="693F0975" w14:textId="4000838B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lastRenderedPageBreak/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083</w:t>
      </w:r>
    </w:p>
    <w:p w14:paraId="325ABD73" w14:textId="525F1BE6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078</w:t>
      </w:r>
    </w:p>
    <w:p w14:paraId="5E22A67D" w14:textId="0B5D83D0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073</w:t>
      </w:r>
    </w:p>
    <w:p w14:paraId="7259EEB6" w14:textId="3199DF87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079</w:t>
      </w:r>
    </w:p>
    <w:p w14:paraId="7F27AC22" w14:textId="4AF19288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075</w:t>
      </w:r>
    </w:p>
    <w:p w14:paraId="30038379" w14:textId="05E43698" w:rsidR="001160FD" w:rsidRPr="009A3DF3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074</w:t>
      </w:r>
    </w:p>
    <w:p w14:paraId="11D77AD2" w14:textId="7BBDDE56" w:rsidR="001160FD" w:rsidRDefault="001160FD" w:rsidP="002D6745">
      <w:pPr>
        <w:tabs>
          <w:tab w:val="center" w:pos="3544"/>
          <w:tab w:val="center" w:pos="4820"/>
          <w:tab w:val="center" w:pos="6237"/>
          <w:tab w:val="center" w:pos="7797"/>
        </w:tabs>
        <w:ind w:left="1134" w:right="941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073</w:t>
      </w:r>
    </w:p>
    <w:p w14:paraId="10EA748D" w14:textId="77777777" w:rsidR="00C776BC" w:rsidRPr="006524B1" w:rsidRDefault="00C776BC" w:rsidP="00C776BC">
      <w:pPr>
        <w:tabs>
          <w:tab w:val="center" w:pos="2268"/>
          <w:tab w:val="center" w:pos="3402"/>
          <w:tab w:val="center" w:pos="4536"/>
          <w:tab w:val="center" w:pos="5812"/>
          <w:tab w:val="center" w:pos="7371"/>
        </w:tabs>
        <w:ind w:right="2357"/>
        <w:rPr>
          <w:rFonts w:cstheme="minorHAnsi"/>
          <w:color w:val="000000" w:themeColor="text1"/>
          <w:sz w:val="22"/>
          <w:szCs w:val="22"/>
        </w:rPr>
      </w:pPr>
    </w:p>
    <w:p w14:paraId="0D85F81A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678BBDBB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682D1F86" w14:textId="09FB5CEB" w:rsidR="001160FD" w:rsidRPr="00554929" w:rsidRDefault="001160FD" w:rsidP="001160FD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b/>
          <w:bCs/>
          <w:color w:val="000000" w:themeColor="text1"/>
          <w:sz w:val="28"/>
          <w:szCs w:val="28"/>
        </w:rPr>
      </w:pPr>
      <w:r w:rsidRPr="00554929">
        <w:rPr>
          <w:rFonts w:cstheme="minorHAnsi"/>
          <w:b/>
          <w:bCs/>
          <w:color w:val="000000" w:themeColor="text1"/>
          <w:sz w:val="28"/>
          <w:szCs w:val="28"/>
        </w:rPr>
        <w:t xml:space="preserve">Data Set 3. </w:t>
      </w:r>
    </w:p>
    <w:p w14:paraId="261F5902" w14:textId="77777777" w:rsidR="001160FD" w:rsidRPr="009A3DF3" w:rsidRDefault="001160FD" w:rsidP="001160FD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1BA668D6" w14:textId="6D983AB5" w:rsidR="001160FD" w:rsidRDefault="001160FD" w:rsidP="001160FD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Test of AZM and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on the biofilm growth</w:t>
      </w:r>
      <w:r w:rsidR="006524B1">
        <w:rPr>
          <w:rFonts w:cstheme="minorHAnsi"/>
          <w:color w:val="000000" w:themeColor="text1"/>
          <w:sz w:val="22"/>
          <w:szCs w:val="22"/>
        </w:rPr>
        <w:t xml:space="preserve"> (OD</w:t>
      </w:r>
      <w:r w:rsidR="006524B1" w:rsidRPr="006524B1">
        <w:rPr>
          <w:rFonts w:cstheme="minorHAnsi"/>
          <w:color w:val="000000" w:themeColor="text1"/>
          <w:sz w:val="22"/>
          <w:szCs w:val="22"/>
          <w:vertAlign w:val="subscript"/>
        </w:rPr>
        <w:t>570</w:t>
      </w:r>
      <w:r w:rsidR="006524B1">
        <w:rPr>
          <w:rFonts w:cstheme="minorHAnsi"/>
          <w:color w:val="000000" w:themeColor="text1"/>
          <w:sz w:val="22"/>
          <w:szCs w:val="22"/>
        </w:rPr>
        <w:t>)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of ATCC 10031.</w:t>
      </w:r>
    </w:p>
    <w:p w14:paraId="0411290B" w14:textId="77777777" w:rsidR="00573123" w:rsidRPr="009A3DF3" w:rsidRDefault="00573123" w:rsidP="001160FD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5A109BAE" w14:textId="77777777" w:rsidR="001160FD" w:rsidRPr="009A3DF3" w:rsidRDefault="001160FD" w:rsidP="001160FD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5CF39ABD" w14:textId="5A287B37" w:rsidR="001160FD" w:rsidRPr="006524B1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b/>
          <w:bCs/>
          <w:i/>
          <w:iCs/>
          <w:color w:val="000000" w:themeColor="text1"/>
          <w:sz w:val="18"/>
          <w:szCs w:val="18"/>
        </w:rPr>
      </w:pP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Treatment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AZM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mg/L)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CMS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mg/L)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  <w:t>Replicate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Growth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 (OD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  <w:vertAlign w:val="subscript"/>
        </w:rPr>
        <w:t>570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)</w:t>
      </w:r>
    </w:p>
    <w:p w14:paraId="4D3AFB8D" w14:textId="3E1EA3BA" w:rsidR="001160FD" w:rsidRPr="009A3DF3" w:rsidRDefault="007F0896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898</w:t>
      </w:r>
    </w:p>
    <w:p w14:paraId="6AD12FFB" w14:textId="7225DF5E" w:rsidR="001160FD" w:rsidRPr="009A3DF3" w:rsidRDefault="007F0896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861</w:t>
      </w:r>
    </w:p>
    <w:p w14:paraId="762A8F44" w14:textId="70469B6C" w:rsidR="001160FD" w:rsidRPr="009A3DF3" w:rsidRDefault="007F0896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="001160FD" w:rsidRPr="009A3DF3">
        <w:rPr>
          <w:rFonts w:cstheme="minorHAnsi"/>
          <w:color w:val="000000" w:themeColor="text1"/>
          <w:sz w:val="22"/>
          <w:szCs w:val="22"/>
        </w:rPr>
        <w:tab/>
        <w:t>0.844</w:t>
      </w:r>
    </w:p>
    <w:p w14:paraId="782692AD" w14:textId="33BEE0D2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787</w:t>
      </w:r>
    </w:p>
    <w:p w14:paraId="7AD5F5C6" w14:textId="3A4D90E5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834</w:t>
      </w:r>
    </w:p>
    <w:p w14:paraId="7D42A1BD" w14:textId="73E8A92C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76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0043D6C3" w14:textId="36C9910C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28</w:t>
      </w:r>
    </w:p>
    <w:p w14:paraId="45929722" w14:textId="1B7AE9D2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8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23BCD835" w14:textId="31687D84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48</w:t>
      </w:r>
    </w:p>
    <w:p w14:paraId="1EBF3DDA" w14:textId="7B9E94B2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91</w:t>
      </w:r>
    </w:p>
    <w:p w14:paraId="29B48A72" w14:textId="6C4FF619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74</w:t>
      </w:r>
    </w:p>
    <w:p w14:paraId="0E2FFE60" w14:textId="07D3C361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08</w:t>
      </w:r>
    </w:p>
    <w:p w14:paraId="623E5CE0" w14:textId="78A0401B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75</w:t>
      </w:r>
    </w:p>
    <w:p w14:paraId="0D7DD977" w14:textId="3BF0CE15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8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300C66C6" w14:textId="5A3DCAC6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87</w:t>
      </w:r>
    </w:p>
    <w:p w14:paraId="66CF8AC6" w14:textId="78819C6A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45</w:t>
      </w:r>
    </w:p>
    <w:p w14:paraId="430BCDC2" w14:textId="7104C3B8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46</w:t>
      </w:r>
    </w:p>
    <w:p w14:paraId="36E160AC" w14:textId="3B8BC91B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36</w:t>
      </w:r>
    </w:p>
    <w:p w14:paraId="7F466E1D" w14:textId="5C10E3A0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21</w:t>
      </w:r>
    </w:p>
    <w:p w14:paraId="4BFB4140" w14:textId="0CAC782F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52</w:t>
      </w:r>
    </w:p>
    <w:p w14:paraId="010311B1" w14:textId="2D67C936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32</w:t>
      </w:r>
    </w:p>
    <w:p w14:paraId="6DCA53D1" w14:textId="45B02E3C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24</w:t>
      </w:r>
    </w:p>
    <w:p w14:paraId="05FE72B0" w14:textId="4AA78A98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3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0D828F66" w14:textId="05989D16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32</w:t>
      </w:r>
    </w:p>
    <w:p w14:paraId="64C3FE24" w14:textId="4ACF12CF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 xml:space="preserve">CMS </w:t>
      </w:r>
      <w:r w:rsidRPr="009A3DF3">
        <w:rPr>
          <w:rFonts w:cstheme="minorHAnsi"/>
          <w:color w:val="000000" w:themeColor="text1"/>
          <w:sz w:val="22"/>
          <w:szCs w:val="22"/>
        </w:rPr>
        <w:t>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41</w:t>
      </w:r>
    </w:p>
    <w:p w14:paraId="4DF98CDC" w14:textId="016FE1B7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61</w:t>
      </w:r>
    </w:p>
    <w:p w14:paraId="799DAF55" w14:textId="071FE002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38</w:t>
      </w:r>
    </w:p>
    <w:p w14:paraId="315C40CC" w14:textId="1D769997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5</w:t>
      </w:r>
    </w:p>
    <w:p w14:paraId="3B2EA1C2" w14:textId="1076D127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5</w:t>
      </w:r>
    </w:p>
    <w:p w14:paraId="07006C8B" w14:textId="487C8832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7</w:t>
      </w:r>
    </w:p>
    <w:p w14:paraId="59C710DF" w14:textId="49EBE9CF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97</w:t>
      </w:r>
    </w:p>
    <w:p w14:paraId="44DF2DE0" w14:textId="0A5439ED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66</w:t>
      </w:r>
    </w:p>
    <w:p w14:paraId="40EFD5AC" w14:textId="7E807752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 xml:space="preserve">CMS </w:t>
      </w:r>
      <w:r w:rsidRPr="009A3DF3">
        <w:rPr>
          <w:rFonts w:cstheme="minorHAnsi"/>
          <w:color w:val="000000" w:themeColor="text1"/>
          <w:sz w:val="22"/>
          <w:szCs w:val="22"/>
        </w:rPr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445</w:t>
      </w:r>
    </w:p>
    <w:p w14:paraId="404949DC" w14:textId="0A2DA980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68</w:t>
      </w:r>
    </w:p>
    <w:p w14:paraId="56A35A35" w14:textId="28836F80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37</w:t>
      </w:r>
    </w:p>
    <w:p w14:paraId="53C88290" w14:textId="5F5712AF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lastRenderedPageBreak/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41</w:t>
      </w:r>
    </w:p>
    <w:p w14:paraId="4E45A9F3" w14:textId="569C9F1E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77</w:t>
      </w:r>
    </w:p>
    <w:p w14:paraId="6195AEBC" w14:textId="4A546BA1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96</w:t>
      </w:r>
    </w:p>
    <w:p w14:paraId="465D4BDF" w14:textId="78F99C8A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23</w:t>
      </w:r>
    </w:p>
    <w:p w14:paraId="0434813B" w14:textId="1B29AB68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58</w:t>
      </w:r>
    </w:p>
    <w:p w14:paraId="6D4E7864" w14:textId="563FFA15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71</w:t>
      </w:r>
    </w:p>
    <w:p w14:paraId="766D8ADD" w14:textId="4C27FCA6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89</w:t>
      </w:r>
    </w:p>
    <w:p w14:paraId="637527E9" w14:textId="6812B13F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37</w:t>
      </w:r>
    </w:p>
    <w:p w14:paraId="2088F794" w14:textId="567D2AE0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36</w:t>
      </w:r>
    </w:p>
    <w:p w14:paraId="418EABC0" w14:textId="06AE568D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51</w:t>
      </w:r>
    </w:p>
    <w:p w14:paraId="195FCD6D" w14:textId="19FE7210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7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0B589EED" w14:textId="02B94BD4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82</w:t>
      </w:r>
    </w:p>
    <w:p w14:paraId="61D592C8" w14:textId="790EED27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2</w:t>
      </w:r>
    </w:p>
    <w:p w14:paraId="596CF4B2" w14:textId="1EE8DB8A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68</w:t>
      </w:r>
    </w:p>
    <w:p w14:paraId="43F43C09" w14:textId="7EBFFBBF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9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0BB00A47" w14:textId="2A15C8FD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35</w:t>
      </w:r>
    </w:p>
    <w:p w14:paraId="7B86F392" w14:textId="5D0699A7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13</w:t>
      </w:r>
    </w:p>
    <w:p w14:paraId="033B2792" w14:textId="2B258148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4</w:t>
      </w:r>
    </w:p>
    <w:p w14:paraId="0F69C583" w14:textId="44402D18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3</w:t>
      </w:r>
    </w:p>
    <w:p w14:paraId="67CAF247" w14:textId="6B6D6113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25</w:t>
      </w:r>
    </w:p>
    <w:p w14:paraId="6FBD8DC5" w14:textId="42B4D97C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17</w:t>
      </w:r>
    </w:p>
    <w:p w14:paraId="55F4A1B2" w14:textId="6DB92F43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89</w:t>
      </w:r>
    </w:p>
    <w:p w14:paraId="24EC0F7E" w14:textId="485545DF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2</w:t>
      </w:r>
    </w:p>
    <w:p w14:paraId="0F1B28D9" w14:textId="1570C16B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39</w:t>
      </w:r>
    </w:p>
    <w:p w14:paraId="1FFAB8AB" w14:textId="4D822577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8</w:t>
      </w:r>
    </w:p>
    <w:p w14:paraId="7FE9CBC3" w14:textId="1133073F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83</w:t>
      </w:r>
    </w:p>
    <w:p w14:paraId="473AFA37" w14:textId="214C1960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2</w:t>
      </w:r>
    </w:p>
    <w:p w14:paraId="3C9DEBEB" w14:textId="3ED16889" w:rsidR="00FB7174" w:rsidRPr="009A3DF3" w:rsidRDefault="00FB7174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 xml:space="preserve">CMS </w:t>
      </w:r>
      <w:r w:rsidRPr="009A3DF3">
        <w:rPr>
          <w:rFonts w:cstheme="minorHAnsi"/>
          <w:color w:val="000000" w:themeColor="text1"/>
          <w:sz w:val="22"/>
          <w:szCs w:val="22"/>
        </w:rPr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5</w:t>
      </w:r>
    </w:p>
    <w:p w14:paraId="708B358F" w14:textId="0EACE61D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2792AD0E" w14:textId="6FDA0BF6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1</w:t>
      </w:r>
    </w:p>
    <w:p w14:paraId="4105C089" w14:textId="61B3947E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5</w:t>
      </w:r>
    </w:p>
    <w:p w14:paraId="14B8286E" w14:textId="638506A0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5</w:t>
      </w:r>
    </w:p>
    <w:p w14:paraId="77F3C392" w14:textId="448472B8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8</w:t>
      </w:r>
    </w:p>
    <w:p w14:paraId="5DA2C068" w14:textId="19200A92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7</w:t>
      </w:r>
    </w:p>
    <w:p w14:paraId="47BC4619" w14:textId="6FD07C05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1CDA11A3" w14:textId="31B8C55C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3</w:t>
      </w:r>
    </w:p>
    <w:p w14:paraId="74E36AE9" w14:textId="561AE447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7</w:t>
      </w:r>
    </w:p>
    <w:p w14:paraId="53895E89" w14:textId="03BD4239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4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57FC8B34" w14:textId="7E60EB1E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8</w:t>
      </w:r>
    </w:p>
    <w:p w14:paraId="0E753724" w14:textId="2367D971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6</w:t>
      </w:r>
    </w:p>
    <w:p w14:paraId="41D10D1C" w14:textId="3CA345B4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6</w:t>
      </w:r>
    </w:p>
    <w:p w14:paraId="0BF0CB62" w14:textId="017D6E92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2FB72AC5" w14:textId="6D6B7D61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8</w:t>
      </w:r>
    </w:p>
    <w:p w14:paraId="20F09BF0" w14:textId="0E40178C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11</w:t>
      </w:r>
    </w:p>
    <w:p w14:paraId="499B0DE5" w14:textId="2268438B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5</w:t>
      </w:r>
    </w:p>
    <w:p w14:paraId="5C70DD83" w14:textId="6D10CD5B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87</w:t>
      </w:r>
    </w:p>
    <w:p w14:paraId="70EEC3D4" w14:textId="6312F86F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3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12DB82AC" w14:textId="2BCE5729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27</w:t>
      </w:r>
    </w:p>
    <w:p w14:paraId="0A30AE45" w14:textId="62ED21EA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1</w:t>
      </w:r>
    </w:p>
    <w:p w14:paraId="089A3FDF" w14:textId="74C362AA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2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20910756" w14:textId="38A17904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3</w:t>
      </w:r>
    </w:p>
    <w:p w14:paraId="76D31FFE" w14:textId="5F0D9ABD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lastRenderedPageBreak/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9</w:t>
      </w:r>
    </w:p>
    <w:p w14:paraId="1C7F447E" w14:textId="2C4414E6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12</w:t>
      </w:r>
    </w:p>
    <w:p w14:paraId="59735AEE" w14:textId="71E3315A" w:rsidR="001160FD" w:rsidRPr="009A3DF3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9</w:t>
      </w:r>
    </w:p>
    <w:p w14:paraId="316CD384" w14:textId="12B61ED0" w:rsidR="001160FD" w:rsidRDefault="001160FD" w:rsidP="002D6745">
      <w:pPr>
        <w:tabs>
          <w:tab w:val="center" w:pos="3544"/>
          <w:tab w:val="center" w:pos="4820"/>
          <w:tab w:val="center" w:pos="6096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8</w:t>
      </w:r>
    </w:p>
    <w:p w14:paraId="76FAA94A" w14:textId="77777777" w:rsidR="00C776BC" w:rsidRPr="006524B1" w:rsidRDefault="00C776BC" w:rsidP="00C776BC">
      <w:pPr>
        <w:tabs>
          <w:tab w:val="center" w:pos="2268"/>
          <w:tab w:val="center" w:pos="3402"/>
          <w:tab w:val="center" w:pos="4536"/>
          <w:tab w:val="center" w:pos="5812"/>
          <w:tab w:val="center" w:pos="7371"/>
        </w:tabs>
        <w:ind w:right="2357"/>
        <w:rPr>
          <w:rFonts w:cstheme="minorHAnsi"/>
          <w:color w:val="000000" w:themeColor="text1"/>
          <w:sz w:val="22"/>
          <w:szCs w:val="22"/>
        </w:rPr>
      </w:pPr>
    </w:p>
    <w:p w14:paraId="093D6D7A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149DA2E3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2B86331F" w14:textId="332371F4" w:rsidR="00976A51" w:rsidRPr="00554929" w:rsidRDefault="00976A51" w:rsidP="00976A51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b/>
          <w:bCs/>
          <w:color w:val="000000" w:themeColor="text1"/>
          <w:sz w:val="28"/>
          <w:szCs w:val="28"/>
        </w:rPr>
      </w:pPr>
      <w:r w:rsidRPr="00554929">
        <w:rPr>
          <w:rFonts w:cstheme="minorHAnsi"/>
          <w:b/>
          <w:bCs/>
          <w:color w:val="000000" w:themeColor="text1"/>
          <w:sz w:val="28"/>
          <w:szCs w:val="28"/>
        </w:rPr>
        <w:t xml:space="preserve">Data Set </w:t>
      </w:r>
      <w:r w:rsidR="00F95403" w:rsidRPr="00554929">
        <w:rPr>
          <w:rFonts w:cstheme="minorHAnsi"/>
          <w:b/>
          <w:bCs/>
          <w:color w:val="000000" w:themeColor="text1"/>
          <w:sz w:val="28"/>
          <w:szCs w:val="28"/>
        </w:rPr>
        <w:t>4</w:t>
      </w:r>
      <w:r w:rsidRPr="00554929">
        <w:rPr>
          <w:rFonts w:cstheme="minorHAnsi"/>
          <w:b/>
          <w:bCs/>
          <w:color w:val="000000" w:themeColor="text1"/>
          <w:sz w:val="28"/>
          <w:szCs w:val="28"/>
        </w:rPr>
        <w:t xml:space="preserve">. </w:t>
      </w:r>
    </w:p>
    <w:p w14:paraId="5664037A" w14:textId="77777777" w:rsidR="00976A51" w:rsidRPr="009A3DF3" w:rsidRDefault="00976A51" w:rsidP="00976A51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116618A9" w14:textId="6C5065D7" w:rsidR="00F95403" w:rsidRDefault="00F95403" w:rsidP="00F95403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Test of AZM and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on the metabolic activity (</w:t>
      </w:r>
      <w:r w:rsidR="006524B1">
        <w:rPr>
          <w:rFonts w:cstheme="minorHAnsi"/>
          <w:color w:val="000000" w:themeColor="text1"/>
          <w:sz w:val="22"/>
          <w:szCs w:val="22"/>
        </w:rPr>
        <w:t>A</w:t>
      </w:r>
      <w:r w:rsidR="006524B1" w:rsidRPr="006524B1">
        <w:rPr>
          <w:rFonts w:cstheme="minorHAnsi"/>
          <w:color w:val="000000" w:themeColor="text1"/>
          <w:sz w:val="22"/>
          <w:szCs w:val="22"/>
          <w:vertAlign w:val="subscript"/>
        </w:rPr>
        <w:t>570</w:t>
      </w:r>
      <w:r w:rsidRPr="009A3DF3">
        <w:rPr>
          <w:rFonts w:cstheme="minorHAnsi"/>
          <w:color w:val="000000" w:themeColor="text1"/>
          <w:sz w:val="22"/>
          <w:szCs w:val="22"/>
        </w:rPr>
        <w:t>) of ATCC 10031.</w:t>
      </w:r>
    </w:p>
    <w:p w14:paraId="635FCF15" w14:textId="77777777" w:rsidR="00573123" w:rsidRPr="009A3DF3" w:rsidRDefault="00573123" w:rsidP="00F95403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005D4B4E" w14:textId="77777777" w:rsidR="00976A51" w:rsidRPr="009A3DF3" w:rsidRDefault="00976A51" w:rsidP="00976A51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15D4BEA1" w14:textId="6664A0A5" w:rsidR="00F95403" w:rsidRPr="006524B1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b/>
          <w:bCs/>
          <w:i/>
          <w:iCs/>
          <w:color w:val="000000" w:themeColor="text1"/>
          <w:sz w:val="18"/>
          <w:szCs w:val="18"/>
        </w:rPr>
      </w:pP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Treatment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AZM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mg/L)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CMS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mg/L)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  <w:t>Replicate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proofErr w:type="gramStart"/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MTT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 (</w:t>
      </w:r>
      <w:proofErr w:type="gramEnd"/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A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  <w:vertAlign w:val="subscript"/>
        </w:rPr>
        <w:t>570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)</w:t>
      </w:r>
    </w:p>
    <w:p w14:paraId="737BF994" w14:textId="09C1520A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8136BE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862</w:t>
      </w:r>
    </w:p>
    <w:p w14:paraId="7622A463" w14:textId="508914BF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743</w:t>
      </w:r>
    </w:p>
    <w:p w14:paraId="2A097376" w14:textId="7C41EE95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484</w:t>
      </w:r>
    </w:p>
    <w:p w14:paraId="479F3555" w14:textId="05E6595A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843</w:t>
      </w:r>
    </w:p>
    <w:p w14:paraId="41CDD1F3" w14:textId="6E5365A5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64</w:t>
      </w:r>
    </w:p>
    <w:p w14:paraId="0FFC297A" w14:textId="5E158304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 xml:space="preserve">CMS </w:t>
      </w:r>
      <w:r w:rsidRPr="009A3DF3">
        <w:rPr>
          <w:rFonts w:cstheme="minorHAnsi"/>
          <w:color w:val="000000" w:themeColor="text1"/>
          <w:sz w:val="22"/>
          <w:szCs w:val="22"/>
        </w:rPr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.012</w:t>
      </w:r>
    </w:p>
    <w:p w14:paraId="57CFEAC3" w14:textId="6CC723FC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937</w:t>
      </w:r>
    </w:p>
    <w:p w14:paraId="5E6E1294" w14:textId="0B6E1B29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71</w:t>
      </w:r>
    </w:p>
    <w:p w14:paraId="3FCBAC81" w14:textId="27CFBD61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525</w:t>
      </w:r>
    </w:p>
    <w:p w14:paraId="03A5AA8E" w14:textId="27BB140D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247</w:t>
      </w:r>
    </w:p>
    <w:p w14:paraId="058CCD53" w14:textId="5CD8DCD6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134</w:t>
      </w:r>
    </w:p>
    <w:p w14:paraId="05ADA46D" w14:textId="4DF273AA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583</w:t>
      </w:r>
    </w:p>
    <w:p w14:paraId="718990B5" w14:textId="2A823047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022</w:t>
      </w:r>
    </w:p>
    <w:p w14:paraId="458168EA" w14:textId="3A902C4B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575</w:t>
      </w:r>
    </w:p>
    <w:p w14:paraId="10A2A7E9" w14:textId="473395CB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.466</w:t>
      </w:r>
    </w:p>
    <w:p w14:paraId="4B105363" w14:textId="0B80D25A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943</w:t>
      </w:r>
    </w:p>
    <w:p w14:paraId="4C5BCA37" w14:textId="2855D69D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768</w:t>
      </w:r>
    </w:p>
    <w:p w14:paraId="7869843B" w14:textId="10E0365F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48</w:t>
      </w:r>
    </w:p>
    <w:p w14:paraId="0302CCFD" w14:textId="05AB9EC0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72</w:t>
      </w:r>
    </w:p>
    <w:p w14:paraId="1D7EBBA3" w14:textId="2A2C0197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63</w:t>
      </w:r>
    </w:p>
    <w:p w14:paraId="21F118C3" w14:textId="130EDDBC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0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4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394FB254" w14:textId="60A0DB2E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74</w:t>
      </w:r>
    </w:p>
    <w:p w14:paraId="417910EA" w14:textId="68D279F9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911</w:t>
      </w:r>
    </w:p>
    <w:p w14:paraId="5C8AB706" w14:textId="6925D59F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58</w:t>
      </w:r>
    </w:p>
    <w:p w14:paraId="509C4F19" w14:textId="5244EE2B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31</w:t>
      </w:r>
    </w:p>
    <w:p w14:paraId="17935DD5" w14:textId="5B0F2970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539</w:t>
      </w:r>
    </w:p>
    <w:p w14:paraId="0B836F80" w14:textId="62FC5416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606</w:t>
      </w:r>
    </w:p>
    <w:p w14:paraId="4C59410A" w14:textId="03F7BE90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09</w:t>
      </w:r>
    </w:p>
    <w:p w14:paraId="1720F7AC" w14:textId="54746A3C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45</w:t>
      </w:r>
    </w:p>
    <w:p w14:paraId="66CA4F8F" w14:textId="088AA9AC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87</w:t>
      </w:r>
    </w:p>
    <w:p w14:paraId="7A5B0520" w14:textId="5BA813CD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66</w:t>
      </w:r>
    </w:p>
    <w:p w14:paraId="10E09736" w14:textId="2DC74A84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77</w:t>
      </w:r>
    </w:p>
    <w:p w14:paraId="1315AC64" w14:textId="174331B4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27</w:t>
      </w:r>
    </w:p>
    <w:p w14:paraId="41832D87" w14:textId="4E43FAD3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9</w:t>
      </w:r>
    </w:p>
    <w:p w14:paraId="60766C88" w14:textId="3B5688F9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34</w:t>
      </w:r>
    </w:p>
    <w:p w14:paraId="3A2E8B1A" w14:textId="6119D171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8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2</w:t>
      </w:r>
      <w:r w:rsidR="00431B0D" w:rsidRPr="009A3DF3">
        <w:rPr>
          <w:rFonts w:cstheme="minorHAnsi"/>
          <w:color w:val="000000" w:themeColor="text1"/>
          <w:sz w:val="22"/>
          <w:szCs w:val="22"/>
        </w:rPr>
        <w:t>0</w:t>
      </w:r>
    </w:p>
    <w:p w14:paraId="269B3B4A" w14:textId="1F1A13C9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02</w:t>
      </w:r>
    </w:p>
    <w:p w14:paraId="2C3E4D5E" w14:textId="30A728CA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59</w:t>
      </w:r>
    </w:p>
    <w:p w14:paraId="6D2ACD90" w14:textId="50B62EB1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lastRenderedPageBreak/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49</w:t>
      </w:r>
    </w:p>
    <w:p w14:paraId="1E1CF2EB" w14:textId="0554CA14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4</w:t>
      </w:r>
    </w:p>
    <w:p w14:paraId="579FE089" w14:textId="40572D37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59</w:t>
      </w:r>
    </w:p>
    <w:p w14:paraId="2B75C655" w14:textId="08DF2376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3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1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78</w:t>
      </w:r>
    </w:p>
    <w:p w14:paraId="60466732" w14:textId="4A6E02FC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41</w:t>
      </w:r>
    </w:p>
    <w:p w14:paraId="07F1CB79" w14:textId="23B7D8E2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97</w:t>
      </w:r>
    </w:p>
    <w:p w14:paraId="6217A06B" w14:textId="55162566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0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0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306</w:t>
      </w:r>
    </w:p>
    <w:p w14:paraId="3F72234E" w14:textId="65583C27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85</w:t>
      </w:r>
    </w:p>
    <w:p w14:paraId="18C13989" w14:textId="354C3C91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217</w:t>
      </w:r>
    </w:p>
    <w:p w14:paraId="47C8FA36" w14:textId="7D3FC016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2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3</w:t>
      </w:r>
    </w:p>
    <w:p w14:paraId="0433C15D" w14:textId="0526941E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56</w:t>
      </w:r>
    </w:p>
    <w:p w14:paraId="508DB4CC" w14:textId="72A797C6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59</w:t>
      </w:r>
    </w:p>
    <w:p w14:paraId="675DCFCC" w14:textId="36BDE573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4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4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92</w:t>
      </w:r>
    </w:p>
    <w:p w14:paraId="14F9AF36" w14:textId="723AA583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1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72</w:t>
      </w:r>
    </w:p>
    <w:p w14:paraId="49C365E3" w14:textId="60B4D65D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2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36</w:t>
      </w:r>
    </w:p>
    <w:p w14:paraId="682882F0" w14:textId="0795F7F7" w:rsidR="00F95403" w:rsidRPr="009A3DF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9A3DF3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9A3DF3">
        <w:rPr>
          <w:rFonts w:cstheme="minorHAnsi"/>
          <w:color w:val="000000" w:themeColor="text1"/>
          <w:sz w:val="22"/>
          <w:szCs w:val="22"/>
        </w:rPr>
        <w:t>CMS</w:t>
      </w:r>
      <w:r w:rsidRPr="009A3DF3">
        <w:rPr>
          <w:rFonts w:cstheme="minorHAnsi"/>
          <w:color w:val="000000" w:themeColor="text1"/>
          <w:sz w:val="22"/>
          <w:szCs w:val="22"/>
        </w:rPr>
        <w:t xml:space="preserve"> 6</w:t>
      </w:r>
      <w:r w:rsidRPr="009A3DF3">
        <w:rPr>
          <w:rFonts w:cstheme="minorHAnsi"/>
          <w:color w:val="000000" w:themeColor="text1"/>
          <w:sz w:val="22"/>
          <w:szCs w:val="22"/>
        </w:rPr>
        <w:tab/>
        <w:t>9</w:t>
      </w:r>
      <w:r w:rsidRPr="009A3DF3">
        <w:rPr>
          <w:rFonts w:cstheme="minorHAnsi"/>
          <w:color w:val="000000" w:themeColor="text1"/>
          <w:sz w:val="22"/>
          <w:szCs w:val="22"/>
        </w:rPr>
        <w:tab/>
        <w:t>6</w:t>
      </w:r>
      <w:r w:rsidRPr="009A3DF3">
        <w:rPr>
          <w:rFonts w:cstheme="minorHAnsi"/>
          <w:color w:val="000000" w:themeColor="text1"/>
          <w:sz w:val="22"/>
          <w:szCs w:val="22"/>
        </w:rPr>
        <w:tab/>
        <w:t>3</w:t>
      </w:r>
      <w:r w:rsidRPr="009A3DF3">
        <w:rPr>
          <w:rFonts w:cstheme="minorHAnsi"/>
          <w:color w:val="000000" w:themeColor="text1"/>
          <w:sz w:val="22"/>
          <w:szCs w:val="22"/>
        </w:rPr>
        <w:tab/>
        <w:t>0.139</w:t>
      </w:r>
    </w:p>
    <w:p w14:paraId="75342A58" w14:textId="52260FE6" w:rsidR="00F95403" w:rsidRPr="006524B1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6524B1">
        <w:rPr>
          <w:rFonts w:cstheme="minorHAnsi"/>
          <w:color w:val="000000" w:themeColor="text1"/>
          <w:sz w:val="22"/>
          <w:szCs w:val="22"/>
        </w:rPr>
        <w:t>CMS</w:t>
      </w:r>
      <w:r w:rsidRPr="006524B1">
        <w:rPr>
          <w:rFonts w:cstheme="minorHAnsi"/>
          <w:color w:val="000000" w:themeColor="text1"/>
          <w:sz w:val="22"/>
          <w:szCs w:val="22"/>
        </w:rPr>
        <w:t xml:space="preserve"> 8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17</w:t>
      </w:r>
      <w:r w:rsidR="00431B0D" w:rsidRPr="006524B1">
        <w:rPr>
          <w:rFonts w:cstheme="minorHAnsi"/>
          <w:color w:val="000000" w:themeColor="text1"/>
          <w:sz w:val="22"/>
          <w:szCs w:val="22"/>
        </w:rPr>
        <w:t>0</w:t>
      </w:r>
    </w:p>
    <w:p w14:paraId="6D496727" w14:textId="4DEAA9F9" w:rsidR="00F95403" w:rsidRPr="006524B1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6524B1">
        <w:rPr>
          <w:rFonts w:cstheme="minorHAnsi"/>
          <w:color w:val="000000" w:themeColor="text1"/>
          <w:sz w:val="22"/>
          <w:szCs w:val="22"/>
        </w:rPr>
        <w:t>CMS</w:t>
      </w:r>
      <w:r w:rsidRPr="006524B1">
        <w:rPr>
          <w:rFonts w:cstheme="minorHAnsi"/>
          <w:color w:val="000000" w:themeColor="text1"/>
          <w:sz w:val="22"/>
          <w:szCs w:val="22"/>
        </w:rPr>
        <w:t xml:space="preserve"> 8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182</w:t>
      </w:r>
    </w:p>
    <w:p w14:paraId="340746AB" w14:textId="70189938" w:rsidR="00F95403" w:rsidRPr="006524B1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6524B1">
        <w:rPr>
          <w:rFonts w:cstheme="minorHAnsi"/>
          <w:color w:val="000000" w:themeColor="text1"/>
          <w:sz w:val="22"/>
          <w:szCs w:val="22"/>
        </w:rPr>
        <w:t>CMS</w:t>
      </w:r>
      <w:r w:rsidRPr="006524B1">
        <w:rPr>
          <w:rFonts w:cstheme="minorHAnsi"/>
          <w:color w:val="000000" w:themeColor="text1"/>
          <w:sz w:val="22"/>
          <w:szCs w:val="22"/>
        </w:rPr>
        <w:t xml:space="preserve"> 8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152</w:t>
      </w:r>
    </w:p>
    <w:p w14:paraId="162EDF92" w14:textId="725D5DAB" w:rsidR="00F95403" w:rsidRPr="006524B1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6524B1">
        <w:rPr>
          <w:rFonts w:cstheme="minorHAnsi"/>
          <w:color w:val="000000" w:themeColor="text1"/>
          <w:sz w:val="22"/>
          <w:szCs w:val="22"/>
        </w:rPr>
        <w:t>CMS</w:t>
      </w:r>
      <w:r w:rsidRPr="006524B1">
        <w:rPr>
          <w:rFonts w:cstheme="minorHAnsi"/>
          <w:color w:val="000000" w:themeColor="text1"/>
          <w:sz w:val="22"/>
          <w:szCs w:val="22"/>
        </w:rPr>
        <w:t xml:space="preserve"> 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218</w:t>
      </w:r>
    </w:p>
    <w:p w14:paraId="1F43A887" w14:textId="4FFAE559" w:rsidR="00F95403" w:rsidRPr="006524B1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6524B1">
        <w:rPr>
          <w:rFonts w:cstheme="minorHAnsi"/>
          <w:color w:val="000000" w:themeColor="text1"/>
          <w:sz w:val="22"/>
          <w:szCs w:val="22"/>
        </w:rPr>
        <w:t>CMS</w:t>
      </w:r>
      <w:r w:rsidRPr="006524B1">
        <w:rPr>
          <w:rFonts w:cstheme="minorHAnsi"/>
          <w:color w:val="000000" w:themeColor="text1"/>
          <w:sz w:val="22"/>
          <w:szCs w:val="22"/>
        </w:rPr>
        <w:t xml:space="preserve"> 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153</w:t>
      </w:r>
    </w:p>
    <w:p w14:paraId="01A4F746" w14:textId="3816658D" w:rsidR="00F95403" w:rsidRPr="006524B1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6524B1">
        <w:rPr>
          <w:rFonts w:cstheme="minorHAnsi"/>
          <w:color w:val="000000" w:themeColor="text1"/>
          <w:sz w:val="22"/>
          <w:szCs w:val="22"/>
        </w:rPr>
        <w:t>CMS</w:t>
      </w:r>
      <w:r w:rsidRPr="006524B1">
        <w:rPr>
          <w:rFonts w:cstheme="minorHAnsi"/>
          <w:color w:val="000000" w:themeColor="text1"/>
          <w:sz w:val="22"/>
          <w:szCs w:val="22"/>
        </w:rPr>
        <w:t xml:space="preserve"> 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152</w:t>
      </w:r>
    </w:p>
    <w:p w14:paraId="30AEDCB2" w14:textId="6AD06186" w:rsidR="00F95403" w:rsidRPr="006524B1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6524B1">
        <w:rPr>
          <w:rFonts w:cstheme="minorHAnsi"/>
          <w:color w:val="000000" w:themeColor="text1"/>
          <w:sz w:val="22"/>
          <w:szCs w:val="22"/>
        </w:rPr>
        <w:t>CMS</w:t>
      </w:r>
      <w:r w:rsidRPr="006524B1">
        <w:rPr>
          <w:rFonts w:cstheme="minorHAnsi"/>
          <w:color w:val="000000" w:themeColor="text1"/>
          <w:sz w:val="22"/>
          <w:szCs w:val="22"/>
        </w:rPr>
        <w:t xml:space="preserve"> 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144</w:t>
      </w:r>
    </w:p>
    <w:p w14:paraId="3F556F35" w14:textId="6EF78FCD" w:rsidR="00F95403" w:rsidRPr="006524B1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6524B1">
        <w:rPr>
          <w:rFonts w:cstheme="minorHAnsi"/>
          <w:color w:val="000000" w:themeColor="text1"/>
          <w:sz w:val="22"/>
          <w:szCs w:val="22"/>
        </w:rPr>
        <w:t>CMS</w:t>
      </w:r>
      <w:r w:rsidRPr="006524B1">
        <w:rPr>
          <w:rFonts w:cstheme="minorHAnsi"/>
          <w:color w:val="000000" w:themeColor="text1"/>
          <w:sz w:val="22"/>
          <w:szCs w:val="22"/>
        </w:rPr>
        <w:t xml:space="preserve"> 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183</w:t>
      </w:r>
    </w:p>
    <w:p w14:paraId="018BCF41" w14:textId="00A48FDF" w:rsidR="00F95403" w:rsidRDefault="00F95403" w:rsidP="002D6745">
      <w:pPr>
        <w:tabs>
          <w:tab w:val="center" w:pos="3544"/>
          <w:tab w:val="center" w:pos="4820"/>
          <w:tab w:val="center" w:pos="6237"/>
          <w:tab w:val="center" w:pos="7655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AZM 9 / </w:t>
      </w:r>
      <w:r w:rsidR="009A3DF3" w:rsidRPr="006524B1">
        <w:rPr>
          <w:rFonts w:cstheme="minorHAnsi"/>
          <w:color w:val="000000" w:themeColor="text1"/>
          <w:sz w:val="22"/>
          <w:szCs w:val="22"/>
        </w:rPr>
        <w:t>CMS</w:t>
      </w:r>
      <w:r w:rsidRPr="006524B1">
        <w:rPr>
          <w:rFonts w:cstheme="minorHAnsi"/>
          <w:color w:val="000000" w:themeColor="text1"/>
          <w:sz w:val="22"/>
          <w:szCs w:val="22"/>
        </w:rPr>
        <w:t xml:space="preserve"> 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134</w:t>
      </w:r>
    </w:p>
    <w:p w14:paraId="7E7E8F77" w14:textId="77777777" w:rsidR="00C776BC" w:rsidRPr="006524B1" w:rsidRDefault="00C776BC" w:rsidP="00C776BC">
      <w:pPr>
        <w:tabs>
          <w:tab w:val="center" w:pos="2268"/>
          <w:tab w:val="center" w:pos="3402"/>
          <w:tab w:val="center" w:pos="4536"/>
          <w:tab w:val="center" w:pos="5812"/>
          <w:tab w:val="center" w:pos="7371"/>
        </w:tabs>
        <w:ind w:right="2357"/>
        <w:rPr>
          <w:rFonts w:cstheme="minorHAnsi"/>
          <w:color w:val="000000" w:themeColor="text1"/>
          <w:sz w:val="22"/>
          <w:szCs w:val="22"/>
        </w:rPr>
      </w:pPr>
    </w:p>
    <w:p w14:paraId="5852C07D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79AF69C7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7B4D0E95" w14:textId="7E35AD0C" w:rsidR="00976A51" w:rsidRPr="00554929" w:rsidRDefault="00976A51" w:rsidP="00976A51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b/>
          <w:bCs/>
          <w:color w:val="000000" w:themeColor="text1"/>
          <w:sz w:val="28"/>
          <w:szCs w:val="28"/>
        </w:rPr>
      </w:pPr>
      <w:r w:rsidRPr="00554929">
        <w:rPr>
          <w:rFonts w:cstheme="minorHAnsi"/>
          <w:b/>
          <w:bCs/>
          <w:color w:val="000000" w:themeColor="text1"/>
          <w:sz w:val="28"/>
          <w:szCs w:val="28"/>
        </w:rPr>
        <w:t xml:space="preserve">Data Set </w:t>
      </w:r>
      <w:r w:rsidR="00322976" w:rsidRPr="00554929">
        <w:rPr>
          <w:rFonts w:cstheme="minorHAnsi"/>
          <w:b/>
          <w:bCs/>
          <w:color w:val="000000" w:themeColor="text1"/>
          <w:sz w:val="28"/>
          <w:szCs w:val="28"/>
        </w:rPr>
        <w:t>5</w:t>
      </w:r>
      <w:r w:rsidRPr="00554929">
        <w:rPr>
          <w:rFonts w:cstheme="minorHAnsi"/>
          <w:b/>
          <w:bCs/>
          <w:color w:val="000000" w:themeColor="text1"/>
          <w:sz w:val="28"/>
          <w:szCs w:val="28"/>
        </w:rPr>
        <w:t xml:space="preserve">. </w:t>
      </w:r>
    </w:p>
    <w:p w14:paraId="563552BA" w14:textId="77777777" w:rsidR="00976A51" w:rsidRPr="006524B1" w:rsidRDefault="00976A51" w:rsidP="00976A51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56B3994A" w14:textId="09E96C29" w:rsidR="00976A51" w:rsidRDefault="00976A51" w:rsidP="00976A51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Test of </w:t>
      </w:r>
      <w:r w:rsidR="00322976" w:rsidRPr="006524B1">
        <w:rPr>
          <w:rFonts w:cstheme="minorHAnsi"/>
          <w:color w:val="000000" w:themeColor="text1"/>
          <w:sz w:val="22"/>
          <w:szCs w:val="22"/>
        </w:rPr>
        <w:t xml:space="preserve">AZM and </w:t>
      </w:r>
      <w:r w:rsidR="009A3DF3" w:rsidRPr="006524B1">
        <w:rPr>
          <w:rFonts w:cstheme="minorHAnsi"/>
          <w:color w:val="000000" w:themeColor="text1"/>
          <w:sz w:val="22"/>
          <w:szCs w:val="22"/>
        </w:rPr>
        <w:t>CMS</w:t>
      </w:r>
      <w:r w:rsidR="00322976" w:rsidRPr="006524B1">
        <w:rPr>
          <w:rFonts w:cstheme="minorHAnsi"/>
          <w:color w:val="000000" w:themeColor="text1"/>
          <w:sz w:val="22"/>
          <w:szCs w:val="22"/>
        </w:rPr>
        <w:t xml:space="preserve"> o</w:t>
      </w:r>
      <w:r w:rsidR="008136BE" w:rsidRPr="006524B1">
        <w:rPr>
          <w:rFonts w:cstheme="minorHAnsi"/>
          <w:color w:val="000000" w:themeColor="text1"/>
          <w:sz w:val="22"/>
          <w:szCs w:val="22"/>
        </w:rPr>
        <w:t>n</w:t>
      </w:r>
      <w:r w:rsidR="00322976" w:rsidRPr="006524B1">
        <w:rPr>
          <w:rFonts w:cstheme="minorHAnsi"/>
          <w:color w:val="000000" w:themeColor="text1"/>
          <w:sz w:val="22"/>
          <w:szCs w:val="22"/>
        </w:rPr>
        <w:t xml:space="preserve"> further</w:t>
      </w:r>
      <w:r w:rsidRPr="006524B1">
        <w:rPr>
          <w:rFonts w:cstheme="minorHAnsi"/>
          <w:color w:val="000000" w:themeColor="text1"/>
          <w:sz w:val="22"/>
          <w:szCs w:val="22"/>
        </w:rPr>
        <w:t xml:space="preserve"> biofilm growth</w:t>
      </w:r>
      <w:r w:rsidR="006524B1">
        <w:rPr>
          <w:rFonts w:cstheme="minorHAnsi"/>
          <w:color w:val="000000" w:themeColor="text1"/>
          <w:sz w:val="22"/>
          <w:szCs w:val="22"/>
        </w:rPr>
        <w:t xml:space="preserve"> (change in OD</w:t>
      </w:r>
      <w:r w:rsidR="006524B1" w:rsidRPr="006524B1">
        <w:rPr>
          <w:rFonts w:cstheme="minorHAnsi"/>
          <w:color w:val="000000" w:themeColor="text1"/>
          <w:sz w:val="22"/>
          <w:szCs w:val="22"/>
          <w:vertAlign w:val="subscript"/>
        </w:rPr>
        <w:t>570</w:t>
      </w:r>
      <w:r w:rsidR="006524B1">
        <w:rPr>
          <w:rFonts w:cstheme="minorHAnsi"/>
          <w:color w:val="000000" w:themeColor="text1"/>
          <w:sz w:val="22"/>
          <w:szCs w:val="22"/>
        </w:rPr>
        <w:t>)</w:t>
      </w:r>
      <w:r w:rsidRPr="006524B1">
        <w:rPr>
          <w:rFonts w:cstheme="minorHAnsi"/>
          <w:color w:val="000000" w:themeColor="text1"/>
          <w:sz w:val="22"/>
          <w:szCs w:val="22"/>
        </w:rPr>
        <w:t xml:space="preserve"> of ATCC 10031.</w:t>
      </w:r>
    </w:p>
    <w:p w14:paraId="5AE708FB" w14:textId="77777777" w:rsidR="00573123" w:rsidRPr="006524B1" w:rsidRDefault="00573123" w:rsidP="00976A51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430C7F0E" w14:textId="77777777" w:rsidR="00976A51" w:rsidRPr="006524B1" w:rsidRDefault="00976A51" w:rsidP="00976A51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b/>
          <w:bCs/>
          <w:i/>
          <w:iCs/>
          <w:color w:val="000000" w:themeColor="text1"/>
          <w:sz w:val="18"/>
          <w:szCs w:val="18"/>
        </w:rPr>
      </w:pPr>
    </w:p>
    <w:p w14:paraId="44EF4FDC" w14:textId="273D1CBB" w:rsidR="00976A51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/>
        <w:rPr>
          <w:rFonts w:cstheme="minorHAnsi"/>
          <w:b/>
          <w:bCs/>
          <w:i/>
          <w:iCs/>
          <w:color w:val="000000" w:themeColor="text1"/>
          <w:sz w:val="18"/>
          <w:szCs w:val="18"/>
        </w:rPr>
      </w:pP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Treatment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AZM 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m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g/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L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)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CMS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mg/L)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Replicate</w:t>
      </w:r>
      <w:r w:rsidR="00976A51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Initial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OD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  <w:vertAlign w:val="subscript"/>
        </w:rPr>
        <w:t>570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Final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OD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  <w:vertAlign w:val="subscript"/>
        </w:rPr>
        <w:t>570</w:t>
      </w:r>
    </w:p>
    <w:p w14:paraId="277567C8" w14:textId="1443212D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0 / CMS 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4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06</w:t>
      </w:r>
    </w:p>
    <w:p w14:paraId="5E1B38EC" w14:textId="6D1F8EC9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0 / CMS 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08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13</w:t>
      </w:r>
    </w:p>
    <w:p w14:paraId="5563AAB2" w14:textId="48BA42B3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0 / CMS 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7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77</w:t>
      </w:r>
    </w:p>
    <w:p w14:paraId="6B985D42" w14:textId="37B85D14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0 / CMS 8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14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44</w:t>
      </w:r>
    </w:p>
    <w:p w14:paraId="4F3E8AB6" w14:textId="094A794B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0 / CMS 8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44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45</w:t>
      </w:r>
    </w:p>
    <w:p w14:paraId="2D5C4AF3" w14:textId="111D1B4B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0 / CMS 8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84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75</w:t>
      </w:r>
    </w:p>
    <w:p w14:paraId="48B41628" w14:textId="11CB3350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0 / CMS 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4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53</w:t>
      </w:r>
    </w:p>
    <w:p w14:paraId="3FC2DA1E" w14:textId="2A4B59B3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0 / CMS 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74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76</w:t>
      </w:r>
    </w:p>
    <w:p w14:paraId="313685B8" w14:textId="58339FCF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9 / CMS 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15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36</w:t>
      </w:r>
    </w:p>
    <w:p w14:paraId="13B4AF00" w14:textId="7EF6FDC7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9 / CMS 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49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26</w:t>
      </w:r>
    </w:p>
    <w:p w14:paraId="15AA4D99" w14:textId="21927D3F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9 / CMS 8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3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82</w:t>
      </w:r>
    </w:p>
    <w:p w14:paraId="416F9BB5" w14:textId="03ADB939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9 / CMS 8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435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492</w:t>
      </w:r>
    </w:p>
    <w:p w14:paraId="71B54046" w14:textId="472B2A87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9 / CMS 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6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67</w:t>
      </w:r>
    </w:p>
    <w:p w14:paraId="516FAF3F" w14:textId="77777777" w:rsidR="00322976" w:rsidRP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9 / CMS 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466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489</w:t>
      </w:r>
    </w:p>
    <w:p w14:paraId="56E13BCE" w14:textId="370E002B" w:rsidR="006524B1" w:rsidRDefault="00322976" w:rsidP="002D6745">
      <w:pPr>
        <w:tabs>
          <w:tab w:val="center" w:pos="2835"/>
          <w:tab w:val="center" w:pos="4111"/>
          <w:tab w:val="center" w:pos="5387"/>
          <w:tab w:val="center" w:pos="6663"/>
          <w:tab w:val="center" w:pos="8080"/>
        </w:tabs>
        <w:ind w:left="567" w:right="941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AZM 9 / CMS 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6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48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7</w:t>
      </w:r>
      <w:r w:rsidR="009A3DF3" w:rsidRPr="006524B1">
        <w:rPr>
          <w:rFonts w:cstheme="minorHAnsi"/>
          <w:color w:val="000000" w:themeColor="text1"/>
          <w:sz w:val="22"/>
          <w:szCs w:val="22"/>
        </w:rPr>
        <w:t>0</w:t>
      </w:r>
    </w:p>
    <w:p w14:paraId="5979E67C" w14:textId="77777777" w:rsidR="00C776BC" w:rsidRPr="006524B1" w:rsidRDefault="00C776BC" w:rsidP="00C776BC">
      <w:pPr>
        <w:tabs>
          <w:tab w:val="center" w:pos="2268"/>
          <w:tab w:val="center" w:pos="3402"/>
          <w:tab w:val="center" w:pos="4536"/>
          <w:tab w:val="center" w:pos="5812"/>
          <w:tab w:val="center" w:pos="7371"/>
        </w:tabs>
        <w:ind w:right="2357"/>
        <w:rPr>
          <w:rFonts w:cstheme="minorHAnsi"/>
          <w:color w:val="000000" w:themeColor="text1"/>
          <w:sz w:val="22"/>
          <w:szCs w:val="22"/>
        </w:rPr>
      </w:pPr>
    </w:p>
    <w:p w14:paraId="348C122B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7CA1BD68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7ED2A5A0" w14:textId="50CC4B55" w:rsidR="00890E12" w:rsidRPr="00554929" w:rsidRDefault="00890E12" w:rsidP="00890E12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b/>
          <w:bCs/>
          <w:color w:val="000000" w:themeColor="text1"/>
          <w:sz w:val="28"/>
          <w:szCs w:val="28"/>
        </w:rPr>
      </w:pPr>
      <w:r w:rsidRPr="00554929">
        <w:rPr>
          <w:rFonts w:cstheme="minorHAnsi"/>
          <w:b/>
          <w:bCs/>
          <w:color w:val="000000" w:themeColor="text1"/>
          <w:sz w:val="28"/>
          <w:szCs w:val="28"/>
        </w:rPr>
        <w:lastRenderedPageBreak/>
        <w:t xml:space="preserve">Data Set </w:t>
      </w:r>
      <w:r w:rsidR="00372A9C" w:rsidRPr="00554929">
        <w:rPr>
          <w:rFonts w:cstheme="minorHAnsi"/>
          <w:b/>
          <w:bCs/>
          <w:color w:val="000000" w:themeColor="text1"/>
          <w:sz w:val="28"/>
          <w:szCs w:val="28"/>
        </w:rPr>
        <w:t>6</w:t>
      </w:r>
      <w:r w:rsidRPr="00554929">
        <w:rPr>
          <w:rFonts w:cstheme="minorHAnsi"/>
          <w:b/>
          <w:bCs/>
          <w:color w:val="000000" w:themeColor="text1"/>
          <w:sz w:val="28"/>
          <w:szCs w:val="28"/>
        </w:rPr>
        <w:t xml:space="preserve">. </w:t>
      </w:r>
    </w:p>
    <w:p w14:paraId="7228F9C9" w14:textId="77777777" w:rsidR="00890E12" w:rsidRPr="006524B1" w:rsidRDefault="00890E12" w:rsidP="00890E12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29038E3B" w14:textId="4A2E916A" w:rsidR="00890E12" w:rsidRDefault="00890E12" w:rsidP="00890E12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Test of AZM on the biofilm growth </w:t>
      </w:r>
      <w:r w:rsidR="006524B1">
        <w:rPr>
          <w:rFonts w:cstheme="minorHAnsi"/>
          <w:color w:val="000000" w:themeColor="text1"/>
          <w:sz w:val="22"/>
          <w:szCs w:val="22"/>
        </w:rPr>
        <w:t>(OD</w:t>
      </w:r>
      <w:r w:rsidR="006524B1" w:rsidRPr="006524B1">
        <w:rPr>
          <w:rFonts w:cstheme="minorHAnsi"/>
          <w:color w:val="000000" w:themeColor="text1"/>
          <w:sz w:val="22"/>
          <w:szCs w:val="22"/>
          <w:vertAlign w:val="subscript"/>
        </w:rPr>
        <w:t>570</w:t>
      </w:r>
      <w:r w:rsidR="006524B1">
        <w:rPr>
          <w:rFonts w:cstheme="minorHAnsi"/>
          <w:color w:val="000000" w:themeColor="text1"/>
          <w:sz w:val="22"/>
          <w:szCs w:val="22"/>
        </w:rPr>
        <w:t xml:space="preserve">) </w:t>
      </w:r>
      <w:r w:rsidR="0002365F" w:rsidRPr="006524B1">
        <w:rPr>
          <w:rFonts w:cstheme="minorHAnsi"/>
          <w:color w:val="000000" w:themeColor="text1"/>
          <w:sz w:val="22"/>
          <w:szCs w:val="22"/>
        </w:rPr>
        <w:t>of UHI strains</w:t>
      </w:r>
      <w:r w:rsidRPr="006524B1">
        <w:rPr>
          <w:rFonts w:cstheme="minorHAnsi"/>
          <w:color w:val="000000" w:themeColor="text1"/>
          <w:sz w:val="22"/>
          <w:szCs w:val="22"/>
        </w:rPr>
        <w:t>.</w:t>
      </w:r>
    </w:p>
    <w:p w14:paraId="778D7C60" w14:textId="77777777" w:rsidR="00573123" w:rsidRPr="006524B1" w:rsidRDefault="00573123" w:rsidP="00890E12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08742ACE" w14:textId="77777777" w:rsidR="00890E12" w:rsidRPr="006524B1" w:rsidRDefault="00890E12" w:rsidP="00890E12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b/>
          <w:bCs/>
          <w:i/>
          <w:iCs/>
          <w:color w:val="000000" w:themeColor="text1"/>
          <w:sz w:val="18"/>
          <w:szCs w:val="18"/>
        </w:rPr>
      </w:pPr>
    </w:p>
    <w:p w14:paraId="2C740262" w14:textId="1A50AA0B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b/>
          <w:bCs/>
          <w:i/>
          <w:iCs/>
          <w:color w:val="000000" w:themeColor="text1"/>
          <w:sz w:val="18"/>
          <w:szCs w:val="18"/>
        </w:rPr>
      </w:pP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Strain</w:t>
      </w:r>
      <w:r w:rsidR="00890E12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AZM </w:t>
      </w:r>
      <w:r w:rsidR="00890E12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mg/L)</w:t>
      </w:r>
      <w:r w:rsidR="00890E12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  <w:t>Replicate</w:t>
      </w:r>
      <w:r w:rsidR="00890E12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proofErr w:type="gramStart"/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Growth </w:t>
      </w:r>
      <w:r w:rsidR="00890E12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 (</w:t>
      </w:r>
      <w:proofErr w:type="gramEnd"/>
      <w:r w:rsidR="00890E12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OD</w:t>
      </w:r>
      <w:r w:rsidR="00890E12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  <w:vertAlign w:val="subscript"/>
        </w:rPr>
        <w:t>570</w:t>
      </w:r>
      <w:r w:rsidR="00890E12"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)</w:t>
      </w:r>
    </w:p>
    <w:p w14:paraId="1394449D" w14:textId="0FE52151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1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092</w:t>
      </w:r>
    </w:p>
    <w:p w14:paraId="3A18F3AE" w14:textId="643BCA62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1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036</w:t>
      </w:r>
    </w:p>
    <w:p w14:paraId="6A494056" w14:textId="64D00703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1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075</w:t>
      </w:r>
    </w:p>
    <w:p w14:paraId="17361330" w14:textId="1BA9F022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1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64</w:t>
      </w:r>
    </w:p>
    <w:p w14:paraId="108ADA27" w14:textId="430051CE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1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93</w:t>
      </w:r>
    </w:p>
    <w:p w14:paraId="39DFC91C" w14:textId="7E4F1CE8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1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99</w:t>
      </w:r>
    </w:p>
    <w:p w14:paraId="593300D3" w14:textId="3C14DEA7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1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06</w:t>
      </w:r>
    </w:p>
    <w:p w14:paraId="14B38DB3" w14:textId="07AE7594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1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83</w:t>
      </w:r>
    </w:p>
    <w:p w14:paraId="474FC6D9" w14:textId="4AE15820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1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92</w:t>
      </w:r>
    </w:p>
    <w:p w14:paraId="4E178EC6" w14:textId="41FEA7A8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32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904</w:t>
      </w:r>
    </w:p>
    <w:p w14:paraId="78CD1672" w14:textId="61729E50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32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09</w:t>
      </w:r>
    </w:p>
    <w:p w14:paraId="6EE30F6B" w14:textId="05304B71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32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33</w:t>
      </w:r>
    </w:p>
    <w:p w14:paraId="17D36D64" w14:textId="28CAE281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32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13</w:t>
      </w:r>
    </w:p>
    <w:p w14:paraId="25185000" w14:textId="0A60280A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32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57</w:t>
      </w:r>
    </w:p>
    <w:p w14:paraId="30C1CC18" w14:textId="25ECAB73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32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50</w:t>
      </w:r>
    </w:p>
    <w:p w14:paraId="15BF821F" w14:textId="037A2DE0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32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694</w:t>
      </w:r>
    </w:p>
    <w:p w14:paraId="6EEFAB16" w14:textId="013EAEB7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32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694</w:t>
      </w:r>
    </w:p>
    <w:p w14:paraId="7B83644C" w14:textId="5CC148C4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32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69</w:t>
      </w:r>
    </w:p>
    <w:p w14:paraId="0299293C" w14:textId="7E11806F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6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25</w:t>
      </w:r>
    </w:p>
    <w:p w14:paraId="48CF973F" w14:textId="007929F3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6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64</w:t>
      </w:r>
    </w:p>
    <w:p w14:paraId="5EEA2B6C" w14:textId="434AFA10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6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49</w:t>
      </w:r>
    </w:p>
    <w:p w14:paraId="5890AF6A" w14:textId="2E6806CA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6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978</w:t>
      </w:r>
    </w:p>
    <w:p w14:paraId="41A665E7" w14:textId="67D9438E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6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971</w:t>
      </w:r>
    </w:p>
    <w:p w14:paraId="27A01414" w14:textId="15018611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6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912</w:t>
      </w:r>
    </w:p>
    <w:p w14:paraId="432F0FD8" w14:textId="7680E7BB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6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95</w:t>
      </w:r>
    </w:p>
    <w:p w14:paraId="7F7F9D5E" w14:textId="4A46DB8E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6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45</w:t>
      </w:r>
    </w:p>
    <w:p w14:paraId="5DC51F6D" w14:textId="1B61C2B6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6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09</w:t>
      </w:r>
    </w:p>
    <w:p w14:paraId="703EDC07" w14:textId="107777B8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15</w:t>
      </w:r>
    </w:p>
    <w:p w14:paraId="368BEA5C" w14:textId="523878C7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02</w:t>
      </w:r>
    </w:p>
    <w:p w14:paraId="30AAA1F7" w14:textId="5B7E4734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14</w:t>
      </w:r>
    </w:p>
    <w:p w14:paraId="1D1452B4" w14:textId="167E78B9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18</w:t>
      </w:r>
    </w:p>
    <w:p w14:paraId="2FB5924B" w14:textId="0CEA1B17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56</w:t>
      </w:r>
    </w:p>
    <w:p w14:paraId="63BA04FC" w14:textId="0C1DF895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50</w:t>
      </w:r>
    </w:p>
    <w:p w14:paraId="725E2B29" w14:textId="74D61A95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91</w:t>
      </w:r>
    </w:p>
    <w:p w14:paraId="21AAA827" w14:textId="54C6B7A5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02</w:t>
      </w:r>
    </w:p>
    <w:p w14:paraId="2B019525" w14:textId="668015F9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48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01</w:t>
      </w:r>
    </w:p>
    <w:p w14:paraId="42AD903D" w14:textId="5AD7D3E9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964</w:t>
      </w:r>
    </w:p>
    <w:p w14:paraId="178349F5" w14:textId="24E98569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961</w:t>
      </w:r>
    </w:p>
    <w:p w14:paraId="22B8EEA8" w14:textId="2DAFD8F9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979</w:t>
      </w:r>
    </w:p>
    <w:p w14:paraId="2BA874C8" w14:textId="4E239B67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07</w:t>
      </w:r>
    </w:p>
    <w:p w14:paraId="7894D6A6" w14:textId="470D9B2E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17</w:t>
      </w:r>
    </w:p>
    <w:p w14:paraId="00FB8EC7" w14:textId="7007089A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38</w:t>
      </w:r>
    </w:p>
    <w:p w14:paraId="4DA10E22" w14:textId="58E1F46E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57</w:t>
      </w:r>
    </w:p>
    <w:p w14:paraId="36A7FDC7" w14:textId="6F6AFCCB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59</w:t>
      </w:r>
    </w:p>
    <w:p w14:paraId="65BF8EE9" w14:textId="7670F9F8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54</w:t>
      </w:r>
    </w:p>
    <w:p w14:paraId="57E469A5" w14:textId="6732939B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1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223</w:t>
      </w:r>
    </w:p>
    <w:p w14:paraId="70B5B46F" w14:textId="1A558C89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lastRenderedPageBreak/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1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72</w:t>
      </w:r>
    </w:p>
    <w:p w14:paraId="05D7F54C" w14:textId="5EFD1479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1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90</w:t>
      </w:r>
    </w:p>
    <w:p w14:paraId="48EA1889" w14:textId="2E074258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1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82</w:t>
      </w:r>
    </w:p>
    <w:p w14:paraId="57BC14E3" w14:textId="67890262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1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77</w:t>
      </w:r>
    </w:p>
    <w:p w14:paraId="657A2F7D" w14:textId="0E2D5055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1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61</w:t>
      </w:r>
    </w:p>
    <w:p w14:paraId="1B7CC540" w14:textId="7B6F817A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1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63</w:t>
      </w:r>
    </w:p>
    <w:p w14:paraId="1CA7DEE0" w14:textId="7FC712C9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1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14</w:t>
      </w:r>
    </w:p>
    <w:p w14:paraId="6F1DFACF" w14:textId="1328B7C3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1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39</w:t>
      </w:r>
    </w:p>
    <w:p w14:paraId="65F0FED2" w14:textId="1C1E685E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2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39</w:t>
      </w:r>
    </w:p>
    <w:p w14:paraId="696CBCFE" w14:textId="55969E49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2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380</w:t>
      </w:r>
    </w:p>
    <w:p w14:paraId="0B9B3C09" w14:textId="0E4342F2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2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02</w:t>
      </w:r>
    </w:p>
    <w:p w14:paraId="5D5ADDFD" w14:textId="456BEB05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2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34</w:t>
      </w:r>
    </w:p>
    <w:p w14:paraId="02032003" w14:textId="582405FE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2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50</w:t>
      </w:r>
    </w:p>
    <w:p w14:paraId="4CEFB22F" w14:textId="7906BFAE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2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40</w:t>
      </w:r>
    </w:p>
    <w:p w14:paraId="22939D87" w14:textId="12F47152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2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671</w:t>
      </w:r>
    </w:p>
    <w:p w14:paraId="140F1678" w14:textId="46AC1B0C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2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20</w:t>
      </w:r>
    </w:p>
    <w:p w14:paraId="1E38486A" w14:textId="53968768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52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89</w:t>
      </w:r>
    </w:p>
    <w:p w14:paraId="144D80F9" w14:textId="50D577C6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09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058</w:t>
      </w:r>
    </w:p>
    <w:p w14:paraId="7C59862D" w14:textId="2860BC5A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09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090</w:t>
      </w:r>
    </w:p>
    <w:p w14:paraId="117D759F" w14:textId="22267EDF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09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03</w:t>
      </w:r>
    </w:p>
    <w:p w14:paraId="1515FF40" w14:textId="39DDF100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09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51</w:t>
      </w:r>
    </w:p>
    <w:p w14:paraId="07EDED5B" w14:textId="12736B7D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09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15</w:t>
      </w:r>
    </w:p>
    <w:p w14:paraId="4DB76AE3" w14:textId="70EF4FC2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09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21</w:t>
      </w:r>
    </w:p>
    <w:p w14:paraId="108C7476" w14:textId="27D3ABE8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09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82</w:t>
      </w:r>
    </w:p>
    <w:p w14:paraId="775C9F37" w14:textId="7E76A271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09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91</w:t>
      </w:r>
    </w:p>
    <w:p w14:paraId="375504B5" w14:textId="2842CDFA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09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84</w:t>
      </w:r>
    </w:p>
    <w:p w14:paraId="53A253D1" w14:textId="25E4AC4A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36</w:t>
      </w:r>
    </w:p>
    <w:p w14:paraId="15765E62" w14:textId="50B25CC3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89</w:t>
      </w:r>
    </w:p>
    <w:p w14:paraId="790F86D4" w14:textId="659D826C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87</w:t>
      </w:r>
    </w:p>
    <w:p w14:paraId="63B459D1" w14:textId="66A1646A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37</w:t>
      </w:r>
    </w:p>
    <w:p w14:paraId="18E688DC" w14:textId="58962806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51</w:t>
      </w:r>
    </w:p>
    <w:p w14:paraId="5F1D22E8" w14:textId="138A4F24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74</w:t>
      </w:r>
    </w:p>
    <w:p w14:paraId="7BD106F4" w14:textId="3C0ACD34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627</w:t>
      </w:r>
    </w:p>
    <w:p w14:paraId="1D04B554" w14:textId="056F156B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617</w:t>
      </w:r>
    </w:p>
    <w:p w14:paraId="58AD2690" w14:textId="11954EF7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0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615</w:t>
      </w:r>
    </w:p>
    <w:p w14:paraId="05AD545B" w14:textId="280309D6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3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033</w:t>
      </w:r>
    </w:p>
    <w:p w14:paraId="6589EC11" w14:textId="179D21C0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3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405</w:t>
      </w:r>
    </w:p>
    <w:p w14:paraId="77322D2D" w14:textId="02246F69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3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22</w:t>
      </w:r>
    </w:p>
    <w:p w14:paraId="5AFC11DB" w14:textId="4AD2CC83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3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630</w:t>
      </w:r>
    </w:p>
    <w:p w14:paraId="1345D7CD" w14:textId="13FC8E5E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3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845</w:t>
      </w:r>
    </w:p>
    <w:p w14:paraId="797493C2" w14:textId="5AEE6F48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3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65</w:t>
      </w:r>
    </w:p>
    <w:p w14:paraId="085573D7" w14:textId="083013C5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3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637</w:t>
      </w:r>
    </w:p>
    <w:p w14:paraId="5149A40B" w14:textId="377334A6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3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677</w:t>
      </w:r>
    </w:p>
    <w:p w14:paraId="112728E5" w14:textId="59B7941A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3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78</w:t>
      </w:r>
    </w:p>
    <w:p w14:paraId="26588613" w14:textId="72B99471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6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154</w:t>
      </w:r>
    </w:p>
    <w:p w14:paraId="2D1C592D" w14:textId="54809B93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6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550</w:t>
      </w:r>
    </w:p>
    <w:p w14:paraId="3395D7C2" w14:textId="64DD3F3A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6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504</w:t>
      </w:r>
    </w:p>
    <w:p w14:paraId="16830119" w14:textId="16CF7255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6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925</w:t>
      </w:r>
    </w:p>
    <w:p w14:paraId="3ACDEAD5" w14:textId="2F61EDB0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6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.277</w:t>
      </w:r>
    </w:p>
    <w:p w14:paraId="08B6C38D" w14:textId="5AE8455D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6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959</w:t>
      </w:r>
    </w:p>
    <w:p w14:paraId="6678A75A" w14:textId="1BB9E51E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6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555</w:t>
      </w:r>
    </w:p>
    <w:p w14:paraId="3DB90B33" w14:textId="45976BB1" w:rsidR="00890E12" w:rsidRPr="006524B1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lastRenderedPageBreak/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6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704</w:t>
      </w:r>
    </w:p>
    <w:p w14:paraId="7EEF85C1" w14:textId="0D513D7E" w:rsidR="00890E12" w:rsidRDefault="0002365F" w:rsidP="002D6745">
      <w:pPr>
        <w:tabs>
          <w:tab w:val="center" w:pos="2977"/>
          <w:tab w:val="center" w:pos="4253"/>
          <w:tab w:val="center" w:pos="5670"/>
          <w:tab w:val="center" w:pos="7371"/>
        </w:tabs>
        <w:ind w:left="1134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 xml:space="preserve">UHI </w:t>
      </w:r>
      <w:r w:rsidR="00890E12" w:rsidRPr="006524B1">
        <w:rPr>
          <w:rFonts w:cstheme="minorHAnsi"/>
          <w:color w:val="000000" w:themeColor="text1"/>
          <w:sz w:val="22"/>
          <w:szCs w:val="22"/>
        </w:rPr>
        <w:t>1667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18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="00890E12" w:rsidRPr="006524B1">
        <w:rPr>
          <w:rFonts w:cstheme="minorHAnsi"/>
          <w:color w:val="000000" w:themeColor="text1"/>
          <w:sz w:val="22"/>
          <w:szCs w:val="22"/>
        </w:rPr>
        <w:tab/>
        <w:t>0.535</w:t>
      </w:r>
    </w:p>
    <w:p w14:paraId="63EC2B0D" w14:textId="77777777" w:rsidR="00C776BC" w:rsidRPr="006524B1" w:rsidRDefault="00C776BC" w:rsidP="00C776BC">
      <w:pPr>
        <w:tabs>
          <w:tab w:val="center" w:pos="2268"/>
          <w:tab w:val="center" w:pos="3402"/>
          <w:tab w:val="center" w:pos="4536"/>
          <w:tab w:val="center" w:pos="5812"/>
          <w:tab w:val="center" w:pos="7371"/>
        </w:tabs>
        <w:ind w:right="2357"/>
        <w:rPr>
          <w:rFonts w:cstheme="minorHAnsi"/>
          <w:color w:val="000000" w:themeColor="text1"/>
          <w:sz w:val="22"/>
          <w:szCs w:val="22"/>
        </w:rPr>
      </w:pPr>
    </w:p>
    <w:p w14:paraId="763C7DB1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09AEE5B1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17F4FF28" w14:textId="5BBDD9FC" w:rsidR="00372A9C" w:rsidRPr="00554929" w:rsidRDefault="00372A9C" w:rsidP="00372A9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b/>
          <w:bCs/>
          <w:color w:val="000000" w:themeColor="text1"/>
          <w:sz w:val="28"/>
          <w:szCs w:val="28"/>
        </w:rPr>
      </w:pPr>
      <w:r w:rsidRPr="00554929">
        <w:rPr>
          <w:rFonts w:cstheme="minorHAnsi"/>
          <w:b/>
          <w:bCs/>
          <w:color w:val="000000" w:themeColor="text1"/>
          <w:sz w:val="28"/>
          <w:szCs w:val="28"/>
        </w:rPr>
        <w:t xml:space="preserve">Data Set 7. </w:t>
      </w:r>
    </w:p>
    <w:p w14:paraId="2CED5F59" w14:textId="77777777" w:rsidR="00372A9C" w:rsidRPr="006524B1" w:rsidRDefault="00372A9C" w:rsidP="00372A9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296FAD8E" w14:textId="723EE0BB" w:rsidR="00372A9C" w:rsidRDefault="00372A9C" w:rsidP="00372A9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Test of AZM and CMS on biofilm growth</w:t>
      </w:r>
      <w:r w:rsidR="006524B1">
        <w:rPr>
          <w:rFonts w:cstheme="minorHAnsi"/>
          <w:color w:val="000000" w:themeColor="text1"/>
          <w:sz w:val="22"/>
          <w:szCs w:val="22"/>
        </w:rPr>
        <w:t xml:space="preserve"> (OD</w:t>
      </w:r>
      <w:r w:rsidR="006524B1" w:rsidRPr="006524B1">
        <w:rPr>
          <w:rFonts w:cstheme="minorHAnsi"/>
          <w:color w:val="000000" w:themeColor="text1"/>
          <w:sz w:val="22"/>
          <w:szCs w:val="22"/>
          <w:vertAlign w:val="subscript"/>
        </w:rPr>
        <w:t>570</w:t>
      </w:r>
      <w:r w:rsidR="006524B1">
        <w:rPr>
          <w:rFonts w:cstheme="minorHAnsi"/>
          <w:color w:val="000000" w:themeColor="text1"/>
          <w:sz w:val="22"/>
          <w:szCs w:val="22"/>
        </w:rPr>
        <w:t>)</w:t>
      </w:r>
      <w:r w:rsidRPr="006524B1">
        <w:rPr>
          <w:rFonts w:cstheme="minorHAnsi"/>
          <w:color w:val="000000" w:themeColor="text1"/>
          <w:sz w:val="22"/>
          <w:szCs w:val="22"/>
        </w:rPr>
        <w:t xml:space="preserve"> of UHI strains.</w:t>
      </w:r>
    </w:p>
    <w:p w14:paraId="7140489D" w14:textId="77777777" w:rsidR="00573123" w:rsidRPr="006524B1" w:rsidRDefault="00573123" w:rsidP="00372A9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3C61DA5B" w14:textId="77777777" w:rsidR="00372A9C" w:rsidRPr="006524B1" w:rsidRDefault="00372A9C" w:rsidP="00372A9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2F3E9C41" w14:textId="0B0CCF36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/>
        <w:rPr>
          <w:rFonts w:cstheme="minorHAnsi"/>
          <w:b/>
          <w:bCs/>
          <w:i/>
          <w:iCs/>
          <w:color w:val="000000" w:themeColor="text1"/>
          <w:sz w:val="18"/>
          <w:szCs w:val="18"/>
        </w:rPr>
      </w:pP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Strain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AZM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mg/L)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CMS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mg/L)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  <w:t>Replicate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</w:r>
      <w:r w:rsid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 xml:space="preserve">Growth 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(OD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  <w:vertAlign w:val="subscript"/>
        </w:rPr>
        <w:t>570</w:t>
      </w:r>
      <w:r w:rsidRPr="006524B1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)</w:t>
      </w:r>
    </w:p>
    <w:p w14:paraId="220AB139" w14:textId="6E0D100F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092</w:t>
      </w:r>
    </w:p>
    <w:p w14:paraId="0F3D94A1" w14:textId="062E0D1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92</w:t>
      </w:r>
    </w:p>
    <w:p w14:paraId="487B8B73" w14:textId="2FB98FD0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66</w:t>
      </w:r>
    </w:p>
    <w:p w14:paraId="46A1A600" w14:textId="7CCEF19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64</w:t>
      </w:r>
    </w:p>
    <w:p w14:paraId="426A2511" w14:textId="2A16C4D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74</w:t>
      </w:r>
    </w:p>
    <w:p w14:paraId="7D1CD98F" w14:textId="468AFCC5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38</w:t>
      </w:r>
    </w:p>
    <w:p w14:paraId="56D341BA" w14:textId="5D0FEB0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036</w:t>
      </w:r>
    </w:p>
    <w:p w14:paraId="018D634D" w14:textId="46B8671A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73</w:t>
      </w:r>
    </w:p>
    <w:p w14:paraId="28273593" w14:textId="2B58181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19</w:t>
      </w:r>
    </w:p>
    <w:p w14:paraId="033F0F84" w14:textId="6DA0839D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93</w:t>
      </w:r>
    </w:p>
    <w:p w14:paraId="2542E208" w14:textId="41E621C2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37</w:t>
      </w:r>
    </w:p>
    <w:p w14:paraId="11E6090B" w14:textId="34A9F5E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85</w:t>
      </w:r>
    </w:p>
    <w:p w14:paraId="40F59957" w14:textId="774B845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075</w:t>
      </w:r>
    </w:p>
    <w:p w14:paraId="2908727D" w14:textId="2722081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74</w:t>
      </w:r>
    </w:p>
    <w:p w14:paraId="441CF954" w14:textId="5F9DB452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35</w:t>
      </w:r>
    </w:p>
    <w:p w14:paraId="2695F624" w14:textId="401B96B0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99</w:t>
      </w:r>
    </w:p>
    <w:p w14:paraId="621088C2" w14:textId="7D70C32A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50</w:t>
      </w:r>
    </w:p>
    <w:p w14:paraId="2F5B77D5" w14:textId="3B02F68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1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91</w:t>
      </w:r>
    </w:p>
    <w:p w14:paraId="7970BB74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04</w:t>
      </w:r>
    </w:p>
    <w:p w14:paraId="74D4523D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09</w:t>
      </w:r>
    </w:p>
    <w:p w14:paraId="1063ED2B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33</w:t>
      </w:r>
    </w:p>
    <w:p w14:paraId="648E3999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72</w:t>
      </w:r>
    </w:p>
    <w:p w14:paraId="3F449E84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29</w:t>
      </w:r>
    </w:p>
    <w:p w14:paraId="4681F210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31</w:t>
      </w:r>
    </w:p>
    <w:p w14:paraId="02302DED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28</w:t>
      </w:r>
    </w:p>
    <w:p w14:paraId="0D5E95F9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69</w:t>
      </w:r>
    </w:p>
    <w:p w14:paraId="00AC1FC5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13</w:t>
      </w:r>
    </w:p>
    <w:p w14:paraId="664B766C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13</w:t>
      </w:r>
    </w:p>
    <w:p w14:paraId="780AED5E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57</w:t>
      </w:r>
    </w:p>
    <w:p w14:paraId="5641162C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50</w:t>
      </w:r>
    </w:p>
    <w:p w14:paraId="19FC8CE6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300</w:t>
      </w:r>
    </w:p>
    <w:p w14:paraId="08B61126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318</w:t>
      </w:r>
    </w:p>
    <w:p w14:paraId="4BBC9E1E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323</w:t>
      </w:r>
    </w:p>
    <w:p w14:paraId="1E0AD166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372</w:t>
      </w:r>
    </w:p>
    <w:p w14:paraId="200FEA22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399</w:t>
      </w:r>
    </w:p>
    <w:p w14:paraId="6DB9514C" w14:textId="1D95D70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32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364</w:t>
      </w:r>
    </w:p>
    <w:p w14:paraId="6310FBCC" w14:textId="33B81D0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25</w:t>
      </w:r>
    </w:p>
    <w:p w14:paraId="1D989DA6" w14:textId="393E966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200</w:t>
      </w:r>
    </w:p>
    <w:p w14:paraId="02E4A94C" w14:textId="311D70E5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04</w:t>
      </w:r>
    </w:p>
    <w:p w14:paraId="193F80BC" w14:textId="5180DBD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78</w:t>
      </w:r>
    </w:p>
    <w:p w14:paraId="343A61A6" w14:textId="1847B3C3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lastRenderedPageBreak/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98</w:t>
      </w:r>
    </w:p>
    <w:p w14:paraId="3EC0F45F" w14:textId="11C7F7D0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84</w:t>
      </w:r>
    </w:p>
    <w:p w14:paraId="0B6BBCE7" w14:textId="3F7AB45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64</w:t>
      </w:r>
    </w:p>
    <w:p w14:paraId="3F3A9BF8" w14:textId="616535E9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207</w:t>
      </w:r>
    </w:p>
    <w:p w14:paraId="467E5FD2" w14:textId="02D2105A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061</w:t>
      </w:r>
    </w:p>
    <w:p w14:paraId="792ED640" w14:textId="4FCA04F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71</w:t>
      </w:r>
    </w:p>
    <w:p w14:paraId="14DE42B9" w14:textId="142D6162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59</w:t>
      </w:r>
    </w:p>
    <w:p w14:paraId="2DB27538" w14:textId="35D2A236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43</w:t>
      </w:r>
    </w:p>
    <w:p w14:paraId="3247C028" w14:textId="6CA5BD9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49</w:t>
      </w:r>
    </w:p>
    <w:p w14:paraId="05A39E12" w14:textId="2D67511A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213</w:t>
      </w:r>
    </w:p>
    <w:p w14:paraId="70F3BC5A" w14:textId="6F9F2709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080</w:t>
      </w:r>
    </w:p>
    <w:p w14:paraId="518DC227" w14:textId="47A9873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12</w:t>
      </w:r>
    </w:p>
    <w:p w14:paraId="465E3CF1" w14:textId="4DB642D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71</w:t>
      </w:r>
    </w:p>
    <w:p w14:paraId="2854BD2C" w14:textId="642F32D5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6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94</w:t>
      </w:r>
    </w:p>
    <w:p w14:paraId="6EE54522" w14:textId="7777777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</w:p>
    <w:p w14:paraId="55EA0FBC" w14:textId="6C9A2090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15</w:t>
      </w:r>
    </w:p>
    <w:p w14:paraId="0F6A7578" w14:textId="7FEA6533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015</w:t>
      </w:r>
    </w:p>
    <w:p w14:paraId="02292BBA" w14:textId="5E39549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36</w:t>
      </w:r>
    </w:p>
    <w:p w14:paraId="007F3BB7" w14:textId="586F9A8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18</w:t>
      </w:r>
    </w:p>
    <w:p w14:paraId="2C22975A" w14:textId="4C88B756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72</w:t>
      </w:r>
    </w:p>
    <w:p w14:paraId="46152730" w14:textId="33EE4D36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95</w:t>
      </w:r>
    </w:p>
    <w:p w14:paraId="348D3EC8" w14:textId="5814EAD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02</w:t>
      </w:r>
    </w:p>
    <w:p w14:paraId="29AE54D3" w14:textId="3581BB8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86</w:t>
      </w:r>
    </w:p>
    <w:p w14:paraId="1FF8F826" w14:textId="4D041531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11</w:t>
      </w:r>
    </w:p>
    <w:p w14:paraId="2D5486F3" w14:textId="30ADC8E6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56</w:t>
      </w:r>
    </w:p>
    <w:p w14:paraId="1EC9D426" w14:textId="16010011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52</w:t>
      </w:r>
    </w:p>
    <w:p w14:paraId="3FDC6E4D" w14:textId="3F6C3DD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04</w:t>
      </w:r>
    </w:p>
    <w:p w14:paraId="0680582B" w14:textId="368DBE72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14</w:t>
      </w:r>
    </w:p>
    <w:p w14:paraId="04C31515" w14:textId="76CFE49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81</w:t>
      </w:r>
    </w:p>
    <w:p w14:paraId="4B0C8797" w14:textId="20826CFF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05</w:t>
      </w:r>
    </w:p>
    <w:p w14:paraId="3ABA9834" w14:textId="469C462F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50</w:t>
      </w:r>
    </w:p>
    <w:p w14:paraId="236DCF65" w14:textId="743D40DA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26</w:t>
      </w:r>
    </w:p>
    <w:p w14:paraId="46BA1AA0" w14:textId="6CEDEBD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48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68</w:t>
      </w:r>
    </w:p>
    <w:p w14:paraId="6C9C4A28" w14:textId="7E7DB906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64</w:t>
      </w:r>
    </w:p>
    <w:p w14:paraId="42D5DF29" w14:textId="38300940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98</w:t>
      </w:r>
    </w:p>
    <w:p w14:paraId="21DF00D6" w14:textId="25DFAFA6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72</w:t>
      </w:r>
    </w:p>
    <w:p w14:paraId="032FDC86" w14:textId="11622D2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07</w:t>
      </w:r>
    </w:p>
    <w:p w14:paraId="5E2BBECB" w14:textId="7E6AED55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99</w:t>
      </w:r>
    </w:p>
    <w:p w14:paraId="4F4361D7" w14:textId="671FD09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81</w:t>
      </w:r>
    </w:p>
    <w:p w14:paraId="670D5BC1" w14:textId="4A92DEE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61</w:t>
      </w:r>
    </w:p>
    <w:p w14:paraId="0685F57A" w14:textId="7F7DB215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20</w:t>
      </w:r>
    </w:p>
    <w:p w14:paraId="5C26EE2F" w14:textId="1425C6F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51</w:t>
      </w:r>
    </w:p>
    <w:p w14:paraId="5C8C6900" w14:textId="084FBF6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17</w:t>
      </w:r>
    </w:p>
    <w:p w14:paraId="11A4FC5F" w14:textId="766E0CE2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31</w:t>
      </w:r>
    </w:p>
    <w:p w14:paraId="0172740D" w14:textId="76F124B9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78</w:t>
      </w:r>
    </w:p>
    <w:p w14:paraId="1EDAB84B" w14:textId="1C1AB955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79</w:t>
      </w:r>
    </w:p>
    <w:p w14:paraId="47DCD71C" w14:textId="4844A98D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41</w:t>
      </w:r>
    </w:p>
    <w:p w14:paraId="7E35258C" w14:textId="0D295E7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45</w:t>
      </w:r>
    </w:p>
    <w:p w14:paraId="57EE623F" w14:textId="071ABA3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38</w:t>
      </w:r>
    </w:p>
    <w:p w14:paraId="6F3BE46C" w14:textId="276619B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82</w:t>
      </w:r>
    </w:p>
    <w:p w14:paraId="67B705C2" w14:textId="12F607A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92</w:t>
      </w:r>
    </w:p>
    <w:p w14:paraId="7364CD7F" w14:textId="0390810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lastRenderedPageBreak/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223</w:t>
      </w:r>
    </w:p>
    <w:p w14:paraId="7D2C8229" w14:textId="59B226C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093</w:t>
      </w:r>
    </w:p>
    <w:p w14:paraId="2F8A5702" w14:textId="2286A691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51</w:t>
      </w:r>
    </w:p>
    <w:p w14:paraId="6938A1CB" w14:textId="22B0CF56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82</w:t>
      </w:r>
    </w:p>
    <w:p w14:paraId="3CA3E02F" w14:textId="740ED4B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13</w:t>
      </w:r>
    </w:p>
    <w:p w14:paraId="75DC3314" w14:textId="7803F680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38</w:t>
      </w:r>
    </w:p>
    <w:p w14:paraId="1BA07576" w14:textId="4B14945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72</w:t>
      </w:r>
    </w:p>
    <w:p w14:paraId="75C6F89F" w14:textId="6F8BD9F2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023</w:t>
      </w:r>
    </w:p>
    <w:p w14:paraId="6D3CD3E9" w14:textId="6334FAE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59</w:t>
      </w:r>
    </w:p>
    <w:p w14:paraId="519A7E11" w14:textId="028AF9B1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77</w:t>
      </w:r>
    </w:p>
    <w:p w14:paraId="2EE325B9" w14:textId="2899B97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57</w:t>
      </w:r>
    </w:p>
    <w:p w14:paraId="5B2AF1FD" w14:textId="2C6DE77A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19</w:t>
      </w:r>
    </w:p>
    <w:p w14:paraId="19925134" w14:textId="0F55EF7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90</w:t>
      </w:r>
    </w:p>
    <w:p w14:paraId="1D41E6A6" w14:textId="6ED162C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088</w:t>
      </w:r>
    </w:p>
    <w:p w14:paraId="043A2EF9" w14:textId="71C75A5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67</w:t>
      </w:r>
    </w:p>
    <w:p w14:paraId="4728B091" w14:textId="07E2752F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61</w:t>
      </w:r>
    </w:p>
    <w:p w14:paraId="7F0A87A9" w14:textId="15B645FF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99</w:t>
      </w:r>
    </w:p>
    <w:p w14:paraId="52034831" w14:textId="0CA80AC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1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73</w:t>
      </w:r>
    </w:p>
    <w:p w14:paraId="62F56BEC" w14:textId="25B21E2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39</w:t>
      </w:r>
    </w:p>
    <w:p w14:paraId="7C3A1AB1" w14:textId="3D3C92C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95</w:t>
      </w:r>
    </w:p>
    <w:p w14:paraId="5C1EEFF6" w14:textId="57D8458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16</w:t>
      </w:r>
    </w:p>
    <w:p w14:paraId="29E88D5B" w14:textId="1EF0D07F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34</w:t>
      </w:r>
    </w:p>
    <w:p w14:paraId="59839F7E" w14:textId="177B5A4D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92</w:t>
      </w:r>
    </w:p>
    <w:p w14:paraId="298A90E6" w14:textId="7243FE5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06</w:t>
      </w:r>
    </w:p>
    <w:p w14:paraId="43E57F27" w14:textId="3581E6B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380</w:t>
      </w:r>
    </w:p>
    <w:p w14:paraId="564BCC77" w14:textId="537CC57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30</w:t>
      </w:r>
    </w:p>
    <w:p w14:paraId="34EFCE24" w14:textId="74B0F911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96</w:t>
      </w:r>
    </w:p>
    <w:p w14:paraId="6EC41DE8" w14:textId="444FE4E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50</w:t>
      </w:r>
    </w:p>
    <w:p w14:paraId="74BC3D85" w14:textId="480D6921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01</w:t>
      </w:r>
    </w:p>
    <w:p w14:paraId="74911B69" w14:textId="4586F07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07</w:t>
      </w:r>
    </w:p>
    <w:p w14:paraId="7DD59456" w14:textId="64C36755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02</w:t>
      </w:r>
    </w:p>
    <w:p w14:paraId="05A89790" w14:textId="376015E0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93</w:t>
      </w:r>
    </w:p>
    <w:p w14:paraId="2FCB2D94" w14:textId="7C33FEB9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31</w:t>
      </w:r>
    </w:p>
    <w:p w14:paraId="20A05E6F" w14:textId="71C002E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40</w:t>
      </w:r>
    </w:p>
    <w:p w14:paraId="43538FBB" w14:textId="6E3D4AE3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32</w:t>
      </w:r>
    </w:p>
    <w:p w14:paraId="77BDD6BE" w14:textId="406ECBF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52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76</w:t>
      </w:r>
    </w:p>
    <w:p w14:paraId="48E420BF" w14:textId="782F981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058</w:t>
      </w:r>
    </w:p>
    <w:p w14:paraId="72C9249D" w14:textId="5F3888DF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090</w:t>
      </w:r>
    </w:p>
    <w:p w14:paraId="298E8416" w14:textId="53B0786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03</w:t>
      </w:r>
    </w:p>
    <w:p w14:paraId="5B6E0CF1" w14:textId="333E8EC1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399</w:t>
      </w:r>
    </w:p>
    <w:p w14:paraId="27F3684C" w14:textId="0736AC5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67</w:t>
      </w:r>
    </w:p>
    <w:p w14:paraId="3FF4F0EB" w14:textId="28A743F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324</w:t>
      </w:r>
    </w:p>
    <w:p w14:paraId="32CB41E3" w14:textId="5FE5C1B1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03</w:t>
      </w:r>
    </w:p>
    <w:p w14:paraId="3AAB6520" w14:textId="3FA064C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098</w:t>
      </w:r>
    </w:p>
    <w:p w14:paraId="5C535749" w14:textId="49E2A9C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06</w:t>
      </w:r>
    </w:p>
    <w:p w14:paraId="0448837C" w14:textId="2D496CA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51</w:t>
      </w:r>
    </w:p>
    <w:p w14:paraId="6CE8D81A" w14:textId="0818924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15</w:t>
      </w:r>
    </w:p>
    <w:p w14:paraId="3BB75628" w14:textId="74ED080A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21</w:t>
      </w:r>
    </w:p>
    <w:p w14:paraId="037107FD" w14:textId="588B2E4D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34</w:t>
      </w:r>
    </w:p>
    <w:p w14:paraId="224C2504" w14:textId="2D63CAC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49</w:t>
      </w:r>
    </w:p>
    <w:p w14:paraId="5E34D574" w14:textId="6722AA60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54</w:t>
      </w:r>
    </w:p>
    <w:p w14:paraId="2BEDBC87" w14:textId="69B6A13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lastRenderedPageBreak/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06</w:t>
      </w:r>
    </w:p>
    <w:p w14:paraId="5A664468" w14:textId="2428C3E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74</w:t>
      </w:r>
    </w:p>
    <w:p w14:paraId="205B40EB" w14:textId="1BE8B92A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090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95</w:t>
      </w:r>
    </w:p>
    <w:p w14:paraId="67D649DD" w14:textId="062DECA9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36</w:t>
      </w:r>
    </w:p>
    <w:p w14:paraId="22DCA2F7" w14:textId="70FC046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89</w:t>
      </w:r>
    </w:p>
    <w:p w14:paraId="0564A4FE" w14:textId="58EF0C89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87</w:t>
      </w:r>
    </w:p>
    <w:p w14:paraId="011A4DCA" w14:textId="3158D743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366</w:t>
      </w:r>
    </w:p>
    <w:p w14:paraId="6926E39F" w14:textId="16D23839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322</w:t>
      </w:r>
    </w:p>
    <w:p w14:paraId="13F72F2B" w14:textId="7F84F952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325</w:t>
      </w:r>
    </w:p>
    <w:p w14:paraId="0CD952DA" w14:textId="455854C0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46</w:t>
      </w:r>
    </w:p>
    <w:p w14:paraId="084C1A97" w14:textId="790F627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31</w:t>
      </w:r>
    </w:p>
    <w:p w14:paraId="6AA4B878" w14:textId="2A806E6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45</w:t>
      </w:r>
    </w:p>
    <w:p w14:paraId="4C45B47A" w14:textId="7C815ADA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27</w:t>
      </w:r>
    </w:p>
    <w:p w14:paraId="292980D7" w14:textId="27B553A3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17</w:t>
      </w:r>
    </w:p>
    <w:p w14:paraId="38408DC0" w14:textId="743135A6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15</w:t>
      </w:r>
    </w:p>
    <w:p w14:paraId="1F8AC9D5" w14:textId="30790EE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240</w:t>
      </w:r>
    </w:p>
    <w:p w14:paraId="2A6DA402" w14:textId="51E7F553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264</w:t>
      </w:r>
    </w:p>
    <w:p w14:paraId="4B3999F9" w14:textId="0EF95B49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217</w:t>
      </w:r>
    </w:p>
    <w:p w14:paraId="7BD4B69A" w14:textId="32BF2026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266</w:t>
      </w:r>
    </w:p>
    <w:p w14:paraId="2A6E2749" w14:textId="013A6CE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266</w:t>
      </w:r>
    </w:p>
    <w:p w14:paraId="5EE5E061" w14:textId="198BF81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09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222</w:t>
      </w:r>
    </w:p>
    <w:p w14:paraId="33DDC04E" w14:textId="49C112C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033</w:t>
      </w:r>
    </w:p>
    <w:p w14:paraId="5D274CB9" w14:textId="1DA29B58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405</w:t>
      </w:r>
    </w:p>
    <w:p w14:paraId="47B72D9F" w14:textId="4448EEF2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22</w:t>
      </w:r>
    </w:p>
    <w:p w14:paraId="595E137D" w14:textId="4B26145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07</w:t>
      </w:r>
    </w:p>
    <w:p w14:paraId="091E7D60" w14:textId="728E5C46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69</w:t>
      </w:r>
    </w:p>
    <w:p w14:paraId="71BC92FB" w14:textId="1F5818B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00</w:t>
      </w:r>
    </w:p>
    <w:p w14:paraId="6A5F8F7B" w14:textId="2393F345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42</w:t>
      </w:r>
    </w:p>
    <w:p w14:paraId="6F105BE4" w14:textId="55E8E385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278</w:t>
      </w:r>
    </w:p>
    <w:p w14:paraId="61A21D7B" w14:textId="141133B9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79</w:t>
      </w:r>
    </w:p>
    <w:p w14:paraId="2351E801" w14:textId="7C6D7691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30</w:t>
      </w:r>
    </w:p>
    <w:p w14:paraId="183E2C8E" w14:textId="2A77C17D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45</w:t>
      </w:r>
    </w:p>
    <w:p w14:paraId="24401449" w14:textId="616B69E2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765</w:t>
      </w:r>
    </w:p>
    <w:p w14:paraId="4957000C" w14:textId="0EDF90A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43</w:t>
      </w:r>
    </w:p>
    <w:p w14:paraId="29A9A9CC" w14:textId="6273C6E3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21</w:t>
      </w:r>
    </w:p>
    <w:p w14:paraId="6CE3BDFD" w14:textId="7204C889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88</w:t>
      </w:r>
    </w:p>
    <w:p w14:paraId="77FC8CAA" w14:textId="36B92ADC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33</w:t>
      </w:r>
    </w:p>
    <w:p w14:paraId="2EAD5C68" w14:textId="46C92D93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31</w:t>
      </w:r>
    </w:p>
    <w:p w14:paraId="4BBEC4FE" w14:textId="530FDA4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33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27</w:t>
      </w:r>
    </w:p>
    <w:p w14:paraId="70981B7D" w14:textId="032F0E0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154</w:t>
      </w:r>
    </w:p>
    <w:p w14:paraId="166374BC" w14:textId="3CEDA7FF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550</w:t>
      </w:r>
    </w:p>
    <w:p w14:paraId="0082208D" w14:textId="76AC94F2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504</w:t>
      </w:r>
    </w:p>
    <w:p w14:paraId="1B2762F1" w14:textId="4B04C469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29</w:t>
      </w:r>
    </w:p>
    <w:p w14:paraId="510B875A" w14:textId="5C779F72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625</w:t>
      </w:r>
    </w:p>
    <w:p w14:paraId="425457D5" w14:textId="7611E77E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40</w:t>
      </w:r>
    </w:p>
    <w:p w14:paraId="38BA5727" w14:textId="73A9FCE1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36</w:t>
      </w:r>
    </w:p>
    <w:p w14:paraId="5FAE45AA" w14:textId="3A30106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56</w:t>
      </w:r>
    </w:p>
    <w:p w14:paraId="3BB36413" w14:textId="4443D931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803</w:t>
      </w:r>
    </w:p>
    <w:p w14:paraId="6C12F428" w14:textId="0547954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25</w:t>
      </w:r>
    </w:p>
    <w:p w14:paraId="2E2D98C5" w14:textId="02D5F75A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.277</w:t>
      </w:r>
    </w:p>
    <w:p w14:paraId="264A8952" w14:textId="4F281EA5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0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959</w:t>
      </w:r>
    </w:p>
    <w:p w14:paraId="1482DAC5" w14:textId="316B694A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lastRenderedPageBreak/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37</w:t>
      </w:r>
    </w:p>
    <w:p w14:paraId="7B0F7215" w14:textId="6D13BCE4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489</w:t>
      </w:r>
    </w:p>
    <w:p w14:paraId="1A988A84" w14:textId="74257EE7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12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451</w:t>
      </w:r>
    </w:p>
    <w:p w14:paraId="6906993B" w14:textId="6ACF930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1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483</w:t>
      </w:r>
    </w:p>
    <w:p w14:paraId="3D315DE0" w14:textId="62EE6D7B" w:rsidR="00372A9C" w:rsidRPr="006524B1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2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478</w:t>
      </w:r>
    </w:p>
    <w:p w14:paraId="63E086EE" w14:textId="341C8787" w:rsidR="00372A9C" w:rsidRDefault="00372A9C" w:rsidP="002D6745">
      <w:pPr>
        <w:tabs>
          <w:tab w:val="center" w:pos="2835"/>
          <w:tab w:val="center" w:pos="3969"/>
          <w:tab w:val="center" w:pos="5103"/>
          <w:tab w:val="center" w:pos="6521"/>
          <w:tab w:val="center" w:pos="7371"/>
        </w:tabs>
        <w:ind w:left="1134" w:right="2357"/>
        <w:rPr>
          <w:rFonts w:cstheme="minorHAnsi"/>
          <w:color w:val="000000" w:themeColor="text1"/>
          <w:sz w:val="22"/>
          <w:szCs w:val="22"/>
        </w:rPr>
      </w:pPr>
      <w:r w:rsidRPr="006524B1">
        <w:rPr>
          <w:rFonts w:cstheme="minorHAnsi"/>
          <w:color w:val="000000" w:themeColor="text1"/>
          <w:sz w:val="22"/>
          <w:szCs w:val="22"/>
        </w:rPr>
        <w:t>UHI 1667</w:t>
      </w:r>
      <w:r w:rsidRPr="006524B1">
        <w:rPr>
          <w:rFonts w:cstheme="minorHAnsi"/>
          <w:color w:val="000000" w:themeColor="text1"/>
          <w:sz w:val="22"/>
          <w:szCs w:val="22"/>
        </w:rPr>
        <w:tab/>
        <w:t>9</w:t>
      </w:r>
      <w:r w:rsidRPr="006524B1">
        <w:rPr>
          <w:rFonts w:cstheme="minorHAnsi"/>
          <w:color w:val="000000" w:themeColor="text1"/>
          <w:sz w:val="22"/>
          <w:szCs w:val="22"/>
        </w:rPr>
        <w:tab/>
        <w:t>8</w:t>
      </w:r>
      <w:r w:rsidRPr="006524B1">
        <w:rPr>
          <w:rFonts w:cstheme="minorHAnsi"/>
          <w:color w:val="000000" w:themeColor="text1"/>
          <w:sz w:val="22"/>
          <w:szCs w:val="22"/>
        </w:rPr>
        <w:tab/>
        <w:t>3</w:t>
      </w:r>
      <w:r w:rsidRPr="006524B1">
        <w:rPr>
          <w:rFonts w:cstheme="minorHAnsi"/>
          <w:color w:val="000000" w:themeColor="text1"/>
          <w:sz w:val="22"/>
          <w:szCs w:val="22"/>
        </w:rPr>
        <w:tab/>
        <w:t>0.528</w:t>
      </w:r>
    </w:p>
    <w:p w14:paraId="15AE6A7B" w14:textId="77777777" w:rsidR="00C776BC" w:rsidRPr="006524B1" w:rsidRDefault="00C776BC" w:rsidP="00C776BC">
      <w:pPr>
        <w:tabs>
          <w:tab w:val="center" w:pos="2268"/>
          <w:tab w:val="center" w:pos="3402"/>
          <w:tab w:val="center" w:pos="4536"/>
          <w:tab w:val="center" w:pos="5812"/>
          <w:tab w:val="center" w:pos="7371"/>
        </w:tabs>
        <w:ind w:right="2357"/>
        <w:rPr>
          <w:rFonts w:cstheme="minorHAnsi"/>
          <w:color w:val="000000" w:themeColor="text1"/>
          <w:sz w:val="22"/>
          <w:szCs w:val="22"/>
        </w:rPr>
      </w:pPr>
    </w:p>
    <w:p w14:paraId="5F37A67B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74FAA68E" w14:textId="77777777" w:rsidR="00C776BC" w:rsidRDefault="00C776BC" w:rsidP="00C776BC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0B175D74" w14:textId="700A9CD4" w:rsidR="007E233B" w:rsidRPr="00554929" w:rsidRDefault="007E233B" w:rsidP="007E233B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b/>
          <w:bCs/>
          <w:color w:val="000000" w:themeColor="text1"/>
          <w:sz w:val="28"/>
          <w:szCs w:val="28"/>
        </w:rPr>
      </w:pPr>
      <w:r w:rsidRPr="00554929">
        <w:rPr>
          <w:rFonts w:cstheme="minorHAnsi"/>
          <w:b/>
          <w:bCs/>
          <w:color w:val="000000" w:themeColor="text1"/>
          <w:sz w:val="28"/>
          <w:szCs w:val="28"/>
        </w:rPr>
        <w:t xml:space="preserve">Data Set 8. </w:t>
      </w:r>
    </w:p>
    <w:p w14:paraId="1A68DDA5" w14:textId="77777777" w:rsidR="007E233B" w:rsidRPr="006524B1" w:rsidRDefault="007E233B" w:rsidP="007E233B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440BC6C0" w14:textId="36F7619A" w:rsidR="007E233B" w:rsidRDefault="00573123" w:rsidP="007E233B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  <w:r w:rsidRPr="00554929">
        <w:rPr>
          <w:rFonts w:cstheme="minorHAnsi"/>
          <w:color w:val="000000" w:themeColor="text1"/>
          <w:sz w:val="22"/>
          <w:szCs w:val="22"/>
        </w:rPr>
        <w:t>Inhibition (mm) of growth of UHI strains around polymyxin B disks on AZM plates</w:t>
      </w:r>
      <w:r w:rsidR="007E233B" w:rsidRPr="00C776BC">
        <w:rPr>
          <w:rFonts w:cstheme="minorHAnsi"/>
          <w:color w:val="000000" w:themeColor="text1"/>
          <w:sz w:val="22"/>
          <w:szCs w:val="22"/>
        </w:rPr>
        <w:t>.</w:t>
      </w:r>
    </w:p>
    <w:p w14:paraId="4B68101C" w14:textId="77777777" w:rsidR="00573123" w:rsidRPr="00C776BC" w:rsidRDefault="00573123" w:rsidP="007E233B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12D49C5A" w14:textId="77777777" w:rsidR="007E233B" w:rsidRPr="00C776BC" w:rsidRDefault="007E233B" w:rsidP="007E233B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color w:val="000000" w:themeColor="text1"/>
          <w:sz w:val="22"/>
          <w:szCs w:val="22"/>
        </w:rPr>
      </w:pPr>
    </w:p>
    <w:p w14:paraId="017EF20E" w14:textId="620A0DDB" w:rsidR="007E233B" w:rsidRPr="00C776BC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/>
        <w:rPr>
          <w:rFonts w:cstheme="minorHAnsi"/>
          <w:b/>
          <w:bCs/>
          <w:i/>
          <w:iCs/>
          <w:color w:val="000000" w:themeColor="text1"/>
          <w:sz w:val="18"/>
          <w:szCs w:val="18"/>
        </w:rPr>
      </w:pPr>
      <w:r w:rsidRPr="00C776BC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>Strain</w:t>
      </w:r>
      <w:r w:rsidRPr="00C776BC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  <w:t>AZM (mg/L)</w:t>
      </w:r>
      <w:r w:rsidRPr="00C776BC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  <w:t>Replicate</w:t>
      </w:r>
      <w:r w:rsidRPr="00C776BC">
        <w:rPr>
          <w:rFonts w:cstheme="minorHAnsi"/>
          <w:b/>
          <w:bCs/>
          <w:i/>
          <w:iCs/>
          <w:color w:val="000000" w:themeColor="text1"/>
          <w:sz w:val="18"/>
          <w:szCs w:val="18"/>
        </w:rPr>
        <w:tab/>
        <w:t>Inhibition (mm)</w:t>
      </w:r>
    </w:p>
    <w:p w14:paraId="61656B61" w14:textId="1BB44EBE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17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0AD5424E" w14:textId="3DCEE806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17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4.0</w:t>
      </w:r>
    </w:p>
    <w:p w14:paraId="325D6A8D" w14:textId="45A80519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17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44CD7040" w14:textId="59D85E88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17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1858169A" w14:textId="5CAF6810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17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0667D323" w14:textId="503813CA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17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581B9A3D" w14:textId="125C0E64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17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35F8FCAA" w14:textId="70A0DC48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17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2C01CBD1" w14:textId="662F9AB5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17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5BF4E465" w14:textId="4B4F08F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17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5CEADDDE" w14:textId="3217C532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17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394E6C0F" w14:textId="54F4E45B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17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7A285D2B" w14:textId="7777777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32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798B3B45" w14:textId="7777777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32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6D6DC19F" w14:textId="7777777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32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26A9DED5" w14:textId="7777777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32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5DD664C6" w14:textId="7777777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32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04E4E024" w14:textId="7777777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32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5B77813F" w14:textId="7777777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32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12A62242" w14:textId="7777777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32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0A7D05B0" w14:textId="7777777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32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794FDDE4" w14:textId="7777777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32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0800736F" w14:textId="7777777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32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6B175BC4" w14:textId="3BA11FE7" w:rsid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32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10945032" w14:textId="2056240D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6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3.0</w:t>
      </w:r>
    </w:p>
    <w:p w14:paraId="24D5525A" w14:textId="23B1C6A4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6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3.0</w:t>
      </w:r>
    </w:p>
    <w:p w14:paraId="26C5056A" w14:textId="761E49BB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6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3.5</w:t>
      </w:r>
    </w:p>
    <w:p w14:paraId="6F6D6841" w14:textId="02FF8811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6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4.0</w:t>
      </w:r>
    </w:p>
    <w:p w14:paraId="53458105" w14:textId="2013B4D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6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2C737CF3" w14:textId="2F0D6C95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6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658D51D6" w14:textId="310B5DC1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6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79897D98" w14:textId="1C1895D9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6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2AA41DEA" w14:textId="76396C69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6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751C70D9" w14:textId="0C3575B9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5</w:t>
      </w:r>
    </w:p>
    <w:p w14:paraId="5F2222AD" w14:textId="79F1F22D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3B992BC7" w14:textId="51E49C7C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7E313E77" w14:textId="4A542FDE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lastRenderedPageBreak/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42365EE1" w14:textId="1ABD23EE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3AE2BD1F" w14:textId="6518117D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277E30DF" w14:textId="6763D2CE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2F258FFD" w14:textId="7B9B2656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4F11A07F" w14:textId="0A1ABAF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7246FBD4" w14:textId="3E8343D0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9.0</w:t>
      </w:r>
    </w:p>
    <w:p w14:paraId="2837F019" w14:textId="4CCD513D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9.0</w:t>
      </w:r>
    </w:p>
    <w:p w14:paraId="0502C122" w14:textId="7BB2605B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48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55B7E4DB" w14:textId="00ECD5D0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3.5</w:t>
      </w:r>
    </w:p>
    <w:p w14:paraId="0AD3858C" w14:textId="18D3334E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4.0</w:t>
      </w:r>
    </w:p>
    <w:p w14:paraId="6FB6F31F" w14:textId="7963E74A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4.0</w:t>
      </w:r>
    </w:p>
    <w:p w14:paraId="5899CCFE" w14:textId="08ACF0D1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4.0</w:t>
      </w:r>
    </w:p>
    <w:p w14:paraId="1F5A194C" w14:textId="6D9F4595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4.0</w:t>
      </w:r>
    </w:p>
    <w:p w14:paraId="5E893719" w14:textId="123D6629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4.0</w:t>
      </w:r>
    </w:p>
    <w:p w14:paraId="5113A6A7" w14:textId="5884DE4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5</w:t>
      </w:r>
    </w:p>
    <w:p w14:paraId="79ED3612" w14:textId="7C502A26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1C4055D7" w14:textId="2A6DE446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23.0</w:t>
      </w:r>
    </w:p>
    <w:p w14:paraId="6B29D1F9" w14:textId="54DB1DA1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25.0</w:t>
      </w:r>
    </w:p>
    <w:p w14:paraId="3E69387D" w14:textId="750C9F46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25.0</w:t>
      </w:r>
    </w:p>
    <w:p w14:paraId="65A8F723" w14:textId="627527BE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1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3.0</w:t>
      </w:r>
    </w:p>
    <w:p w14:paraId="1E1DF0DA" w14:textId="43829730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1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3.5</w:t>
      </w:r>
    </w:p>
    <w:p w14:paraId="7DADADB0" w14:textId="03EEED40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1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3.5</w:t>
      </w:r>
    </w:p>
    <w:p w14:paraId="0AED389E" w14:textId="00105771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1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3.0</w:t>
      </w:r>
    </w:p>
    <w:p w14:paraId="49A1CCA8" w14:textId="0DF73D74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1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3.0</w:t>
      </w:r>
    </w:p>
    <w:p w14:paraId="5F3518E7" w14:textId="60FD55D8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1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3.0</w:t>
      </w:r>
    </w:p>
    <w:p w14:paraId="130947E3" w14:textId="71D32AA2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1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66178D81" w14:textId="4D177772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1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309C76FD" w14:textId="184E2E2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1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7D8D9BAD" w14:textId="0A4D4A90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1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3C9A3EE6" w14:textId="52323939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1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046BCB8F" w14:textId="6BCA2169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1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366CE3CC" w14:textId="4DC8E07F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20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3.0</w:t>
      </w:r>
    </w:p>
    <w:p w14:paraId="0A6BE174" w14:textId="2E593DA2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20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3.0</w:t>
      </w:r>
    </w:p>
    <w:p w14:paraId="67B4D889" w14:textId="309E2CFF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20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3.0</w:t>
      </w:r>
    </w:p>
    <w:p w14:paraId="1FE3DEDB" w14:textId="3F30EE81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2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4.0</w:t>
      </w:r>
    </w:p>
    <w:p w14:paraId="03E93E4B" w14:textId="533AA9B9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2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4.5</w:t>
      </w:r>
    </w:p>
    <w:p w14:paraId="260788B5" w14:textId="0C8DF66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2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4.5</w:t>
      </w:r>
    </w:p>
    <w:p w14:paraId="0A1449D8" w14:textId="3D3278E0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20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5</w:t>
      </w:r>
    </w:p>
    <w:p w14:paraId="47619EE3" w14:textId="545410B3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20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071945E2" w14:textId="38118F60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20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6F9A934A" w14:textId="14B62261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20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181173D3" w14:textId="2A51A82D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20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70951587" w14:textId="19AD7E06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520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5</w:t>
      </w:r>
    </w:p>
    <w:p w14:paraId="78E0234A" w14:textId="6A0D1EB2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090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49B6CA7D" w14:textId="145F82D6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090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20.0</w:t>
      </w:r>
    </w:p>
    <w:p w14:paraId="0482F9F3" w14:textId="2F2AFBFF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090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2FBB9F44" w14:textId="1F123E94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09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4BD9D230" w14:textId="19F77E8C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09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7E615725" w14:textId="46BE7EFA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09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7759333B" w14:textId="151A068D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090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340F43F6" w14:textId="227A1EE0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lastRenderedPageBreak/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090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48AF1300" w14:textId="41FF2E13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090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7F78D0A5" w14:textId="7597594E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090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9.0</w:t>
      </w:r>
    </w:p>
    <w:p w14:paraId="58E94E7D" w14:textId="4A49ED56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090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0974F7B1" w14:textId="1122DA95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090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674EF274" w14:textId="184D9E2E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5AB82BF9" w14:textId="74BA0E85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667BD582" w14:textId="20CBECEB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5.0</w:t>
      </w:r>
    </w:p>
    <w:p w14:paraId="37BAC534" w14:textId="4A4CBCBA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132C21BA" w14:textId="7CF0FEBD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1F169B23" w14:textId="44698A54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414A5AE4" w14:textId="1FEC8120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5C8DBA1D" w14:textId="4F225C7A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4429C9D8" w14:textId="74428278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12313F1C" w14:textId="369420BE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9.0</w:t>
      </w:r>
    </w:p>
    <w:p w14:paraId="064ECE45" w14:textId="6BB8E945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9.0</w:t>
      </w:r>
    </w:p>
    <w:p w14:paraId="184BF048" w14:textId="6298497E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09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344DAB03" w14:textId="2535108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33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0.0</w:t>
      </w:r>
    </w:p>
    <w:p w14:paraId="22A6560D" w14:textId="7FC7C58F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33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0.0</w:t>
      </w:r>
    </w:p>
    <w:p w14:paraId="624000E5" w14:textId="2DF2F9D5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33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0.0</w:t>
      </w:r>
    </w:p>
    <w:p w14:paraId="4C6F38AB" w14:textId="5D673605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33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0.0</w:t>
      </w:r>
    </w:p>
    <w:p w14:paraId="61DDCC0A" w14:textId="5B904F42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33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0.0</w:t>
      </w:r>
    </w:p>
    <w:p w14:paraId="14E98642" w14:textId="4A3D70F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33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0.0</w:t>
      </w:r>
    </w:p>
    <w:p w14:paraId="5DD057A9" w14:textId="3223935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33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0.0</w:t>
      </w:r>
    </w:p>
    <w:p w14:paraId="1CBFC564" w14:textId="19D841C1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33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0.0</w:t>
      </w:r>
    </w:p>
    <w:p w14:paraId="04043C63" w14:textId="185F581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33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0.0</w:t>
      </w:r>
    </w:p>
    <w:p w14:paraId="318D5824" w14:textId="1CC32F11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33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0.0</w:t>
      </w:r>
    </w:p>
    <w:p w14:paraId="167B1D12" w14:textId="06F1684F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33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0.0</w:t>
      </w:r>
    </w:p>
    <w:p w14:paraId="0C16F3AA" w14:textId="763B5CF6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33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0.0</w:t>
      </w:r>
    </w:p>
    <w:p w14:paraId="678E761B" w14:textId="2F92DB6C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67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5F55D03C" w14:textId="2FF8795B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67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6.0</w:t>
      </w:r>
    </w:p>
    <w:p w14:paraId="7A22733F" w14:textId="6A545798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67</w:t>
      </w:r>
      <w:r w:rsidRPr="007E233B">
        <w:rPr>
          <w:rFonts w:cstheme="minorHAnsi"/>
          <w:color w:val="000000" w:themeColor="text1"/>
          <w:sz w:val="22"/>
          <w:szCs w:val="22"/>
        </w:rPr>
        <w:tab/>
        <w:t>0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7.0</w:t>
      </w:r>
    </w:p>
    <w:p w14:paraId="16AC35D8" w14:textId="67A10B2B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67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679A5FFB" w14:textId="28366A28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67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28610916" w14:textId="4A934BD5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67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9.0</w:t>
      </w:r>
    </w:p>
    <w:p w14:paraId="2DA64FDC" w14:textId="0FD1194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67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60526D9B" w14:textId="3F424A6C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67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5543C679" w14:textId="6D2DE9CC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67</w:t>
      </w:r>
      <w:r w:rsidRPr="007E233B">
        <w:rPr>
          <w:rFonts w:cstheme="minorHAnsi"/>
          <w:color w:val="000000" w:themeColor="text1"/>
          <w:sz w:val="22"/>
          <w:szCs w:val="22"/>
        </w:rPr>
        <w:tab/>
        <w:t>6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2421F0C4" w14:textId="156F2BC7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67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1</w:t>
      </w:r>
      <w:r w:rsidRPr="007E233B">
        <w:rPr>
          <w:rFonts w:cstheme="minorHAnsi"/>
          <w:color w:val="000000" w:themeColor="text1"/>
          <w:sz w:val="22"/>
          <w:szCs w:val="22"/>
        </w:rPr>
        <w:tab/>
        <w:t>19.0</w:t>
      </w:r>
    </w:p>
    <w:p w14:paraId="451E5CC1" w14:textId="64EF1DB9" w:rsidR="007E233B" w:rsidRPr="007E233B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67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2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3D668E32" w14:textId="03CF0177" w:rsidR="006240E5" w:rsidRPr="002D6745" w:rsidRDefault="007E233B" w:rsidP="002D6745">
      <w:pPr>
        <w:tabs>
          <w:tab w:val="center" w:pos="2835"/>
          <w:tab w:val="center" w:pos="3969"/>
          <w:tab w:val="center" w:pos="5387"/>
          <w:tab w:val="center" w:pos="7371"/>
        </w:tabs>
        <w:ind w:left="1134" w:right="-52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UHI </w:t>
      </w:r>
      <w:r w:rsidRPr="007E233B">
        <w:rPr>
          <w:rFonts w:cstheme="minorHAnsi"/>
          <w:color w:val="000000" w:themeColor="text1"/>
          <w:sz w:val="22"/>
          <w:szCs w:val="22"/>
        </w:rPr>
        <w:t>1667</w:t>
      </w:r>
      <w:r w:rsidRPr="007E233B">
        <w:rPr>
          <w:rFonts w:cstheme="minorHAnsi"/>
          <w:color w:val="000000" w:themeColor="text1"/>
          <w:sz w:val="22"/>
          <w:szCs w:val="22"/>
        </w:rPr>
        <w:tab/>
        <w:t>9</w:t>
      </w:r>
      <w:r w:rsidRPr="007E233B">
        <w:rPr>
          <w:rFonts w:cstheme="minorHAnsi"/>
          <w:color w:val="000000" w:themeColor="text1"/>
          <w:sz w:val="22"/>
          <w:szCs w:val="22"/>
        </w:rPr>
        <w:tab/>
        <w:t>3</w:t>
      </w:r>
      <w:r w:rsidRPr="007E233B">
        <w:rPr>
          <w:rFonts w:cstheme="minorHAnsi"/>
          <w:color w:val="000000" w:themeColor="text1"/>
          <w:sz w:val="22"/>
          <w:szCs w:val="22"/>
        </w:rPr>
        <w:tab/>
        <w:t>18.0</w:t>
      </w:r>
    </w:p>
    <w:p w14:paraId="52D14592" w14:textId="77777777" w:rsidR="006240E5" w:rsidRPr="006240E5" w:rsidRDefault="006240E5" w:rsidP="006240E5">
      <w:pPr>
        <w:tabs>
          <w:tab w:val="center" w:pos="1985"/>
          <w:tab w:val="center" w:pos="3686"/>
          <w:tab w:val="center" w:pos="5387"/>
          <w:tab w:val="center" w:pos="7371"/>
        </w:tabs>
        <w:rPr>
          <w:rFonts w:cstheme="minorHAnsi"/>
          <w:sz w:val="22"/>
          <w:szCs w:val="22"/>
        </w:rPr>
      </w:pPr>
    </w:p>
    <w:sectPr w:rsidR="006240E5" w:rsidRPr="006240E5" w:rsidSect="00CA7343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66FBE" w14:textId="77777777" w:rsidR="00C81519" w:rsidRDefault="00C81519" w:rsidP="00C81519">
      <w:r>
        <w:separator/>
      </w:r>
    </w:p>
  </w:endnote>
  <w:endnote w:type="continuationSeparator" w:id="0">
    <w:p w14:paraId="23A74305" w14:textId="77777777" w:rsidR="00C81519" w:rsidRDefault="00C81519" w:rsidP="00C81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270B8" w14:textId="3F40F96C" w:rsidR="00C81519" w:rsidRPr="00C81519" w:rsidRDefault="00C81519" w:rsidP="00C81519">
    <w:pPr>
      <w:pStyle w:val="Footer"/>
      <w:jc w:val="right"/>
      <w:rPr>
        <w:rFonts w:cstheme="minorHAnsi"/>
        <w:sz w:val="15"/>
        <w:szCs w:val="15"/>
      </w:rPr>
    </w:pPr>
    <w:r w:rsidRPr="00C81519">
      <w:rPr>
        <w:rFonts w:cstheme="minorHAnsi"/>
        <w:sz w:val="15"/>
        <w:szCs w:val="15"/>
      </w:rPr>
      <w:t xml:space="preserve">Page </w:t>
    </w:r>
    <w:r w:rsidRPr="00C81519">
      <w:rPr>
        <w:rFonts w:cstheme="minorHAnsi"/>
        <w:sz w:val="15"/>
        <w:szCs w:val="15"/>
      </w:rPr>
      <w:fldChar w:fldCharType="begin"/>
    </w:r>
    <w:r w:rsidRPr="00C81519">
      <w:rPr>
        <w:rFonts w:cstheme="minorHAnsi"/>
        <w:sz w:val="15"/>
        <w:szCs w:val="15"/>
      </w:rPr>
      <w:instrText xml:space="preserve"> PAGE </w:instrText>
    </w:r>
    <w:r w:rsidRPr="00C81519">
      <w:rPr>
        <w:rFonts w:cstheme="minorHAnsi"/>
        <w:sz w:val="15"/>
        <w:szCs w:val="15"/>
      </w:rPr>
      <w:fldChar w:fldCharType="separate"/>
    </w:r>
    <w:r w:rsidRPr="00C81519">
      <w:rPr>
        <w:rFonts w:cstheme="minorHAnsi"/>
        <w:noProof/>
        <w:sz w:val="15"/>
        <w:szCs w:val="15"/>
      </w:rPr>
      <w:t>1</w:t>
    </w:r>
    <w:r w:rsidRPr="00C81519">
      <w:rPr>
        <w:rFonts w:cstheme="minorHAnsi"/>
        <w:sz w:val="15"/>
        <w:szCs w:val="15"/>
      </w:rPr>
      <w:fldChar w:fldCharType="end"/>
    </w:r>
    <w:r w:rsidRPr="00C81519">
      <w:rPr>
        <w:rFonts w:cstheme="minorHAnsi"/>
        <w:sz w:val="15"/>
        <w:szCs w:val="15"/>
      </w:rPr>
      <w:t xml:space="preserve"> of </w:t>
    </w:r>
    <w:r w:rsidRPr="00C81519">
      <w:rPr>
        <w:rFonts w:cstheme="minorHAnsi"/>
        <w:sz w:val="15"/>
        <w:szCs w:val="15"/>
      </w:rPr>
      <w:fldChar w:fldCharType="begin"/>
    </w:r>
    <w:r w:rsidRPr="00C81519">
      <w:rPr>
        <w:rFonts w:cstheme="minorHAnsi"/>
        <w:sz w:val="15"/>
        <w:szCs w:val="15"/>
      </w:rPr>
      <w:instrText xml:space="preserve"> NUMPAGES </w:instrText>
    </w:r>
    <w:r w:rsidRPr="00C81519">
      <w:rPr>
        <w:rFonts w:cstheme="minorHAnsi"/>
        <w:sz w:val="15"/>
        <w:szCs w:val="15"/>
      </w:rPr>
      <w:fldChar w:fldCharType="separate"/>
    </w:r>
    <w:r w:rsidRPr="00C81519">
      <w:rPr>
        <w:rFonts w:cstheme="minorHAnsi"/>
        <w:noProof/>
        <w:sz w:val="15"/>
        <w:szCs w:val="15"/>
      </w:rPr>
      <w:t>9</w:t>
    </w:r>
    <w:r w:rsidRPr="00C81519">
      <w:rPr>
        <w:rFonts w:cstheme="minorHAnsi"/>
        <w:sz w:val="15"/>
        <w:szCs w:val="15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5BEC6" w14:textId="77777777" w:rsidR="00C81519" w:rsidRDefault="00C81519" w:rsidP="00C81519">
      <w:r>
        <w:separator/>
      </w:r>
    </w:p>
  </w:footnote>
  <w:footnote w:type="continuationSeparator" w:id="0">
    <w:p w14:paraId="07E09DA4" w14:textId="77777777" w:rsidR="00C81519" w:rsidRDefault="00C81519" w:rsidP="00C81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0E5"/>
    <w:rsid w:val="00022904"/>
    <w:rsid w:val="0002365F"/>
    <w:rsid w:val="00094B81"/>
    <w:rsid w:val="000B6FEE"/>
    <w:rsid w:val="00113CA2"/>
    <w:rsid w:val="001160FD"/>
    <w:rsid w:val="001B5F00"/>
    <w:rsid w:val="00296931"/>
    <w:rsid w:val="002D6745"/>
    <w:rsid w:val="00322976"/>
    <w:rsid w:val="00372A9C"/>
    <w:rsid w:val="00412D5B"/>
    <w:rsid w:val="004166D4"/>
    <w:rsid w:val="00431B0D"/>
    <w:rsid w:val="004A3AF1"/>
    <w:rsid w:val="004E1557"/>
    <w:rsid w:val="00545E34"/>
    <w:rsid w:val="00554929"/>
    <w:rsid w:val="00573123"/>
    <w:rsid w:val="005B6866"/>
    <w:rsid w:val="0062292B"/>
    <w:rsid w:val="006240E5"/>
    <w:rsid w:val="006467C7"/>
    <w:rsid w:val="006524B1"/>
    <w:rsid w:val="006B1ED4"/>
    <w:rsid w:val="006F06FF"/>
    <w:rsid w:val="00704DDD"/>
    <w:rsid w:val="007234D0"/>
    <w:rsid w:val="007837B9"/>
    <w:rsid w:val="00797132"/>
    <w:rsid w:val="007E233B"/>
    <w:rsid w:val="007F0896"/>
    <w:rsid w:val="008136BE"/>
    <w:rsid w:val="0083431E"/>
    <w:rsid w:val="00857753"/>
    <w:rsid w:val="00890E12"/>
    <w:rsid w:val="008A2F51"/>
    <w:rsid w:val="008B3BB3"/>
    <w:rsid w:val="008D0E1B"/>
    <w:rsid w:val="00902534"/>
    <w:rsid w:val="00962CA5"/>
    <w:rsid w:val="009648B3"/>
    <w:rsid w:val="00976A51"/>
    <w:rsid w:val="009A3DF3"/>
    <w:rsid w:val="00AE3A61"/>
    <w:rsid w:val="00B32CE9"/>
    <w:rsid w:val="00B972D9"/>
    <w:rsid w:val="00BA571A"/>
    <w:rsid w:val="00BB2B1D"/>
    <w:rsid w:val="00C776BC"/>
    <w:rsid w:val="00C81519"/>
    <w:rsid w:val="00CA7343"/>
    <w:rsid w:val="00D5171F"/>
    <w:rsid w:val="00D6354C"/>
    <w:rsid w:val="00DE1198"/>
    <w:rsid w:val="00E04BF7"/>
    <w:rsid w:val="00E50546"/>
    <w:rsid w:val="00ED0497"/>
    <w:rsid w:val="00EF2164"/>
    <w:rsid w:val="00F37AB3"/>
    <w:rsid w:val="00F95403"/>
    <w:rsid w:val="00FB0905"/>
    <w:rsid w:val="00FB7174"/>
    <w:rsid w:val="00FE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BFE29"/>
  <w14:defaultImageDpi w14:val="32767"/>
  <w15:chartTrackingRefBased/>
  <w15:docId w15:val="{5CB040D2-7342-E947-A8E2-2A515BDE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15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519"/>
  </w:style>
  <w:style w:type="paragraph" w:styleId="Footer">
    <w:name w:val="footer"/>
    <w:basedOn w:val="Normal"/>
    <w:link w:val="FooterChar"/>
    <w:uiPriority w:val="99"/>
    <w:unhideWhenUsed/>
    <w:rsid w:val="00C815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7</Pages>
  <Words>2775</Words>
  <Characters>15824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piers</dc:creator>
  <cp:keywords/>
  <dc:description/>
  <cp:lastModifiedBy>Andrew Spiers</cp:lastModifiedBy>
  <cp:revision>18</cp:revision>
  <dcterms:created xsi:type="dcterms:W3CDTF">2021-06-07T12:03:00Z</dcterms:created>
  <dcterms:modified xsi:type="dcterms:W3CDTF">2021-09-13T16:45:00Z</dcterms:modified>
</cp:coreProperties>
</file>